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C153CF" w14:textId="77777777" w:rsidR="00503145" w:rsidRDefault="00503145" w:rsidP="002017A6">
      <w:pPr>
        <w:ind w:firstLine="708"/>
        <w:rPr>
          <w:rFonts w:ascii="Arial" w:hAnsi="Arial" w:cs="Arial"/>
          <w:sz w:val="24"/>
          <w:szCs w:val="24"/>
          <w:lang w:val="en-US"/>
        </w:rPr>
      </w:pPr>
    </w:p>
    <w:p w14:paraId="4CB8F2C8" w14:textId="77777777" w:rsidR="00503145" w:rsidRPr="00503145" w:rsidRDefault="00503145" w:rsidP="0050314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itle: </w:t>
      </w:r>
      <w:r w:rsidRPr="00503145">
        <w:rPr>
          <w:rFonts w:ascii="Arial" w:hAnsi="Arial" w:cs="Arial"/>
          <w:sz w:val="24"/>
          <w:szCs w:val="24"/>
          <w:lang w:val="en-US"/>
        </w:rPr>
        <w:t>Gender-related differences in the multi-pathway effect of social determinants on quality of life in older age - the COURAGE in Europe project</w:t>
      </w:r>
    </w:p>
    <w:p w14:paraId="6E46C08A" w14:textId="77777777" w:rsidR="00503145" w:rsidRDefault="00503145" w:rsidP="00503145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Journal: </w:t>
      </w:r>
      <w:r w:rsidRPr="00503145">
        <w:rPr>
          <w:rFonts w:ascii="Arial" w:hAnsi="Arial" w:cs="Arial"/>
          <w:sz w:val="24"/>
          <w:szCs w:val="24"/>
          <w:lang w:val="en-US"/>
        </w:rPr>
        <w:t>Quality of Life Research</w:t>
      </w:r>
    </w:p>
    <w:p w14:paraId="2B555ED4" w14:textId="77777777" w:rsidR="00503145" w:rsidRDefault="00503145" w:rsidP="0050314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uthor names:</w:t>
      </w:r>
      <w:r w:rsidRPr="00503145">
        <w:rPr>
          <w:rFonts w:ascii="Arial" w:hAnsi="Arial" w:cs="Arial"/>
          <w:sz w:val="24"/>
          <w:szCs w:val="24"/>
          <w:lang w:val="en-US"/>
        </w:rPr>
        <w:t xml:space="preserve"> </w:t>
      </w:r>
      <w:r w:rsidRPr="0073785F">
        <w:rPr>
          <w:rFonts w:ascii="Arial" w:hAnsi="Arial" w:cs="Arial"/>
          <w:sz w:val="24"/>
          <w:szCs w:val="24"/>
          <w:lang w:val="en-US"/>
        </w:rPr>
        <w:t>Beata Tobiasz-Adamczyk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73785F">
        <w:rPr>
          <w:rFonts w:ascii="Arial" w:hAnsi="Arial" w:cs="Arial"/>
          <w:sz w:val="24"/>
          <w:szCs w:val="24"/>
          <w:lang w:val="en-US"/>
        </w:rPr>
        <w:t xml:space="preserve"> Aleksander Galas</w:t>
      </w:r>
      <w:r>
        <w:rPr>
          <w:rFonts w:ascii="Arial" w:hAnsi="Arial" w:cs="Arial"/>
          <w:sz w:val="24"/>
          <w:szCs w:val="24"/>
          <w:lang w:val="en-US"/>
        </w:rPr>
        <w:t>, Katarzyna Zawisza,</w:t>
      </w:r>
      <w:r w:rsidRPr="0073785F">
        <w:rPr>
          <w:rFonts w:ascii="Arial" w:hAnsi="Arial" w:cs="Arial"/>
          <w:sz w:val="24"/>
          <w:szCs w:val="24"/>
          <w:lang w:val="en-US"/>
        </w:rPr>
        <w:t xml:space="preserve"> Somnath Chatterji</w:t>
      </w:r>
      <w:r>
        <w:rPr>
          <w:rFonts w:ascii="Arial" w:hAnsi="Arial" w:cs="Arial"/>
          <w:sz w:val="24"/>
          <w:szCs w:val="24"/>
          <w:lang w:val="en-US"/>
        </w:rPr>
        <w:t>, Josep Maria Haro,</w:t>
      </w:r>
    </w:p>
    <w:p w14:paraId="0523A5B0" w14:textId="77777777" w:rsidR="00503145" w:rsidRPr="0073785F" w:rsidRDefault="00503145" w:rsidP="00503145">
      <w:pPr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José Luis Ayuso-Mateos, Seppo Koskinen, Matilde Leonardi</w:t>
      </w:r>
    </w:p>
    <w:p w14:paraId="43980D08" w14:textId="77777777" w:rsidR="00503145" w:rsidRDefault="00503145" w:rsidP="00503145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Corresponding author:</w:t>
      </w:r>
    </w:p>
    <w:p w14:paraId="3B38B94F" w14:textId="77777777" w:rsidR="00503145" w:rsidRDefault="00503145" w:rsidP="0050314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F320D">
        <w:rPr>
          <w:rFonts w:ascii="Arial" w:hAnsi="Arial" w:cs="Arial"/>
          <w:sz w:val="24"/>
          <w:szCs w:val="24"/>
          <w:lang w:val="en-US"/>
        </w:rPr>
        <w:t xml:space="preserve">Beata Tobiasz-Adamczyk, Department of Medical Sociology, Chair of Epidemiology and Preventive Medicine, Jagiellonian University Medical College, Kopernika 7a, 31-034 Krakow, Poland. </w:t>
      </w:r>
      <w:r>
        <w:rPr>
          <w:rFonts w:ascii="Arial" w:hAnsi="Arial" w:cs="Arial"/>
          <w:sz w:val="24"/>
          <w:szCs w:val="24"/>
          <w:lang w:val="en-US"/>
        </w:rPr>
        <w:t>e-</w:t>
      </w:r>
      <w:r w:rsidRPr="005F320D">
        <w:rPr>
          <w:rFonts w:ascii="Arial" w:hAnsi="Arial" w:cs="Arial"/>
          <w:sz w:val="24"/>
          <w:szCs w:val="24"/>
          <w:lang w:val="en-US"/>
        </w:rPr>
        <w:t xml:space="preserve">mail address: </w:t>
      </w:r>
      <w:r w:rsidRPr="0073785F">
        <w:rPr>
          <w:rFonts w:ascii="Arial" w:hAnsi="Arial" w:cs="Arial"/>
          <w:sz w:val="24"/>
          <w:szCs w:val="24"/>
          <w:lang w:val="en-US"/>
        </w:rPr>
        <w:t>mytobias@cyf-kr.edu.pl</w:t>
      </w:r>
    </w:p>
    <w:p w14:paraId="0A29D788" w14:textId="77777777" w:rsidR="00503145" w:rsidRDefault="00503145" w:rsidP="00503145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23E28FE" w14:textId="77777777" w:rsidR="00503145" w:rsidRDefault="00503145" w:rsidP="002017A6">
      <w:pPr>
        <w:ind w:firstLine="708"/>
        <w:rPr>
          <w:rFonts w:ascii="Arial" w:hAnsi="Arial" w:cs="Arial"/>
          <w:sz w:val="24"/>
          <w:szCs w:val="24"/>
          <w:lang w:val="en-US"/>
        </w:rPr>
      </w:pPr>
    </w:p>
    <w:p w14:paraId="25B74EAC" w14:textId="77777777" w:rsidR="00AA0D84" w:rsidRDefault="00AA0D84" w:rsidP="0084555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0451F162" w14:textId="3AAF2343" w:rsidR="002017A6" w:rsidRPr="0008178C" w:rsidRDefault="002017A6" w:rsidP="0084555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Fig</w:t>
      </w:r>
      <w:r w:rsidR="008439B4">
        <w:rPr>
          <w:rFonts w:ascii="Arial" w:hAnsi="Arial" w:cs="Arial"/>
          <w:sz w:val="24"/>
          <w:szCs w:val="24"/>
          <w:lang w:val="en-US"/>
        </w:rPr>
        <w:t xml:space="preserve">ure </w:t>
      </w:r>
      <w:r>
        <w:rPr>
          <w:rFonts w:ascii="Arial" w:hAnsi="Arial" w:cs="Arial"/>
          <w:sz w:val="24"/>
          <w:szCs w:val="24"/>
          <w:lang w:val="en-US"/>
        </w:rPr>
        <w:t>1</w:t>
      </w:r>
      <w:r w:rsidR="008439B4">
        <w:rPr>
          <w:rFonts w:ascii="Arial" w:hAnsi="Arial" w:cs="Arial"/>
          <w:sz w:val="24"/>
          <w:szCs w:val="24"/>
          <w:lang w:val="en-US"/>
        </w:rPr>
        <w:t>.</w:t>
      </w:r>
      <w:r w:rsidRPr="002017A6">
        <w:rPr>
          <w:rFonts w:ascii="Arial" w:hAnsi="Arial" w:cs="Arial"/>
          <w:sz w:val="24"/>
          <w:szCs w:val="24"/>
          <w:lang w:val="en-US"/>
        </w:rPr>
        <w:t xml:space="preserve">  Path model specifying association between social and demographic, living place, health related determinants</w:t>
      </w:r>
      <w:r w:rsidRPr="0008178C">
        <w:rPr>
          <w:rFonts w:ascii="Arial" w:hAnsi="Arial" w:cs="Arial"/>
          <w:sz w:val="24"/>
          <w:szCs w:val="24"/>
          <w:lang w:val="en-US"/>
        </w:rPr>
        <w:t xml:space="preserve"> and quality of life.</w:t>
      </w:r>
    </w:p>
    <w:p w14:paraId="56A5FF5D" w14:textId="77777777" w:rsidR="002017A6" w:rsidRPr="00DC0498" w:rsidRDefault="002017A6" w:rsidP="002017A6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pl-P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53E6D3" wp14:editId="45CB30AD">
                <wp:simplePos x="0" y="0"/>
                <wp:positionH relativeFrom="column">
                  <wp:posOffset>584200</wp:posOffset>
                </wp:positionH>
                <wp:positionV relativeFrom="paragraph">
                  <wp:posOffset>93345</wp:posOffset>
                </wp:positionV>
                <wp:extent cx="7924800" cy="4617720"/>
                <wp:effectExtent l="0" t="0" r="19050" b="30480"/>
                <wp:wrapNone/>
                <wp:docPr id="9" name="Grupa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924800" cy="4617720"/>
                          <a:chOff x="0" y="0"/>
                          <a:chExt cx="7924800" cy="4617720"/>
                        </a:xfrm>
                      </wpg:grpSpPr>
                      <wps:wsp>
                        <wps:cNvPr id="33" name="Prostokąt 92"/>
                        <wps:cNvSpPr>
                          <a:spLocks noChangeArrowheads="1"/>
                        </wps:cNvSpPr>
                        <wps:spPr bwMode="auto">
                          <a:xfrm>
                            <a:off x="4714875" y="0"/>
                            <a:ext cx="1591310" cy="485775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AAA065" w14:textId="77777777" w:rsidR="002017A6" w:rsidRPr="00E758CC" w:rsidRDefault="002017A6" w:rsidP="002017A6">
                              <w:pPr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E758CC">
                                <w:rPr>
                                  <w:rFonts w:ascii="Arial" w:hAnsi="Arial" w:cs="Arial"/>
                                  <w:lang w:val="en-US"/>
                                </w:rPr>
                                <w:t>Social</w:t>
                              </w:r>
                              <w:r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N</w:t>
                              </w:r>
                              <w:r w:rsidRPr="00E758CC">
                                <w:rPr>
                                  <w:rFonts w:ascii="Arial" w:hAnsi="Arial" w:cs="Arial"/>
                                  <w:lang w:val="en-US"/>
                                </w:rPr>
                                <w:t>etworks</w:t>
                              </w:r>
                              <w:r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I</w:t>
                              </w:r>
                              <w:r w:rsidRPr="00E758CC">
                                <w:rPr>
                                  <w:rFonts w:ascii="Arial" w:hAnsi="Arial" w:cs="Arial"/>
                                  <w:lang w:val="en-US"/>
                                </w:rPr>
                                <w:t>ndex (COURAGE-SNI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g:grpSp>
                        <wpg:cNvPr id="8" name="Grupa 8"/>
                        <wpg:cNvGrpSpPr/>
                        <wpg:grpSpPr>
                          <a:xfrm>
                            <a:off x="0" y="57150"/>
                            <a:ext cx="7924800" cy="4560570"/>
                            <a:chOff x="0" y="0"/>
                            <a:chExt cx="7924800" cy="4560570"/>
                          </a:xfrm>
                        </wpg:grpSpPr>
                        <wps:wsp>
                          <wps:cNvPr id="100" name="Prostokąt 100"/>
                          <wps:cNvSpPr>
                            <a:spLocks/>
                          </wps:cNvSpPr>
                          <wps:spPr>
                            <a:xfrm>
                              <a:off x="6572250" y="1514475"/>
                              <a:ext cx="1352550" cy="438150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CD7B81C" w14:textId="77777777" w:rsidR="002017A6" w:rsidRPr="00A0523E" w:rsidRDefault="002017A6" w:rsidP="002017A6">
                                <w:pPr>
                                  <w:jc w:val="center"/>
                                  <w:rPr>
                                    <w:rFonts w:ascii="Arial" w:hAnsi="Arial" w:cs="Arial"/>
                                    <w:lang w:val="en-US"/>
                                  </w:rPr>
                                </w:pPr>
                                <w:r w:rsidRPr="00A0523E">
                                  <w:rPr>
                                    <w:rFonts w:ascii="Arial" w:hAnsi="Arial" w:cs="Arial"/>
                                    <w:lang w:val="en-US"/>
                                  </w:rPr>
                                  <w:t>Quality of life (WHOQOL-AGE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4" name="Prostokąt 84"/>
                          <wps:cNvSpPr>
                            <a:spLocks/>
                          </wps:cNvSpPr>
                          <wps:spPr>
                            <a:xfrm>
                              <a:off x="352425" y="4210050"/>
                              <a:ext cx="1718945" cy="350520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A51E0D6" w14:textId="77777777" w:rsidR="002017A6" w:rsidRPr="00A0523E" w:rsidRDefault="002017A6" w:rsidP="002017A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A0523E">
                                  <w:rPr>
                                    <w:rFonts w:ascii="Arial" w:hAnsi="Arial" w:cs="Arial"/>
                                  </w:rPr>
                                  <w:t>Self-rated health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1" name="Prostokąt 81"/>
                          <wps:cNvSpPr>
                            <a:spLocks/>
                          </wps:cNvSpPr>
                          <wps:spPr>
                            <a:xfrm>
                              <a:off x="352425" y="1828800"/>
                              <a:ext cx="1718945" cy="457200"/>
                            </a:xfrm>
                            <a:prstGeom prst="rect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2A8FD2C" w14:textId="77777777" w:rsidR="002017A6" w:rsidRPr="00A0523E" w:rsidRDefault="002017A6" w:rsidP="002017A6">
                                <w:pPr>
                                  <w:jc w:val="center"/>
                                  <w:rPr>
                                    <w:rFonts w:ascii="Arial" w:hAnsi="Arial" w:cs="Arial"/>
                                    <w:lang w:val="en-US"/>
                                  </w:rPr>
                                </w:pPr>
                                <w:r w:rsidRPr="00A0523E">
                                  <w:rPr>
                                    <w:rFonts w:ascii="Arial" w:hAnsi="Arial" w:cs="Arial"/>
                                    <w:lang w:val="en-US"/>
                                  </w:rPr>
                                  <w:t xml:space="preserve">Total number of people </w:t>
                                </w:r>
                                <w:r>
                                  <w:rPr>
                                    <w:rFonts w:ascii="Arial" w:hAnsi="Arial" w:cs="Arial"/>
                                    <w:lang w:val="en-US"/>
                                  </w:rPr>
                                  <w:t xml:space="preserve">living </w:t>
                                </w:r>
                                <w:r w:rsidRPr="00A0523E">
                                  <w:rPr>
                                    <w:rFonts w:ascii="Arial" w:hAnsi="Arial" w:cs="Arial"/>
                                    <w:lang w:val="en-US"/>
                                  </w:rPr>
                                  <w:t>in the househol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Łącznik zakrzywiony 8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67250" y="219075"/>
                              <a:ext cx="45720" cy="4162425"/>
                            </a:xfrm>
                            <a:prstGeom prst="curvedConnector3">
                              <a:avLst>
                                <a:gd name="adj1" fmla="val -1049278"/>
                              </a:avLst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" name="Łącznik prosty ze strzałką 75"/>
                          <wps:cNvCnPr>
                            <a:cxnSpLocks/>
                          </wps:cNvCnPr>
                          <wps:spPr>
                            <a:xfrm flipV="1">
                              <a:off x="2066925" y="381000"/>
                              <a:ext cx="2647950" cy="1771650"/>
                            </a:xfrm>
                            <a:prstGeom prst="straightConnector1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Prostokąt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4705350" y="704850"/>
                              <a:ext cx="1610360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77997A" w14:textId="77777777" w:rsidR="002017A6" w:rsidRPr="001F7F3A" w:rsidRDefault="002017A6" w:rsidP="002017A6">
                                <w:pPr>
                                  <w:jc w:val="center"/>
                                  <w:rPr>
                                    <w:rFonts w:ascii="Arial" w:hAnsi="Arial" w:cs="Arial"/>
                                    <w:lang w:val="en-US"/>
                                  </w:rPr>
                                </w:pPr>
                                <w:r w:rsidRPr="001F7F3A">
                                  <w:rPr>
                                    <w:rFonts w:ascii="Arial" w:hAnsi="Arial" w:cs="Arial"/>
                                    <w:lang w:val="en-US"/>
                                  </w:rPr>
                                  <w:t>Social Support (Oslo 3 Support Scale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0" name="Prostokąt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4695825" y="3143250"/>
                              <a:ext cx="1600835" cy="386080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C9C56C" w14:textId="77777777" w:rsidR="002017A6" w:rsidRPr="00A0523E" w:rsidRDefault="002017A6" w:rsidP="002017A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</w:rPr>
                                  <w:t>Social p</w:t>
                                </w:r>
                                <w:r w:rsidRPr="00A0523E">
                                  <w:rPr>
                                    <w:rFonts w:ascii="Arial" w:hAnsi="Arial" w:cs="Arial"/>
                                  </w:rPr>
                                  <w:t>articipation</w:t>
                                </w:r>
                              </w:p>
                              <w:p w14:paraId="4DA7C2FC" w14:textId="77777777" w:rsidR="002017A6" w:rsidRPr="00A0523E" w:rsidRDefault="002017A6" w:rsidP="002017A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5" name="Prostokąt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4714875" y="3657600"/>
                              <a:ext cx="1600835" cy="381000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08A44F8" w14:textId="77777777" w:rsidR="002017A6" w:rsidRPr="00A0523E" w:rsidRDefault="002017A6" w:rsidP="002017A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A0523E">
                                  <w:rPr>
                                    <w:rFonts w:ascii="Arial" w:hAnsi="Arial" w:cs="Arial"/>
                                  </w:rPr>
                                  <w:t xml:space="preserve">Trust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" name="Prostokąt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4714875" y="4152900"/>
                              <a:ext cx="1581785" cy="407670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F5E64E3" w14:textId="77777777" w:rsidR="002017A6" w:rsidRPr="00A0523E" w:rsidRDefault="002017A6" w:rsidP="002017A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A0523E">
                                  <w:rPr>
                                    <w:rFonts w:ascii="Arial" w:hAnsi="Arial" w:cs="Arial"/>
                                  </w:rPr>
                                  <w:t>Loneliness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 xml:space="preserve"> (UCLA Loneliness Scale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36" name="Łącznik prosty ze strzałką 7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66925" y="228600"/>
                              <a:ext cx="2600325" cy="297180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Łącznik prosty ze strzałką 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66925" y="819150"/>
                              <a:ext cx="4496435" cy="776605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" name="Łącznik prosty ze strzałką 9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15075" y="219075"/>
                              <a:ext cx="914400" cy="1295400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" name="Łącznik zakrzywiony 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57725" y="762000"/>
                              <a:ext cx="45720" cy="3181350"/>
                            </a:xfrm>
                            <a:prstGeom prst="curvedConnector3">
                              <a:avLst>
                                <a:gd name="adj1" fmla="val -772782"/>
                              </a:avLst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" name="Łącznik prosty ze strzałką 9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315075" y="1933575"/>
                              <a:ext cx="608965" cy="1421130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" name="Łącznik prosty ze strzałką 9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315075" y="1952625"/>
                              <a:ext cx="781050" cy="1907540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" name="Łącznik prosty ze strzałką 9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315075" y="1933575"/>
                              <a:ext cx="970915" cy="2428875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" name="Łącznik prosty ze strzałką 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15075" y="933450"/>
                              <a:ext cx="618490" cy="561975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Łącznik prosty ze strzałką 6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076450" y="1733550"/>
                              <a:ext cx="4491457" cy="1155802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" name="Łącznik prosty ze strzałką 7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066925" y="1866900"/>
                              <a:ext cx="4500880" cy="249555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" name="Łącznik zakrzywiony 89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657725" y="276225"/>
                              <a:ext cx="47625" cy="657225"/>
                            </a:xfrm>
                            <a:prstGeom prst="curvedConnector3">
                              <a:avLst>
                                <a:gd name="adj1" fmla="val 323028"/>
                              </a:avLst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 type="triangle" w="med" len="med"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" name="Łącznik zakrzywiony 8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695825" y="3419475"/>
                              <a:ext cx="2540" cy="409575"/>
                            </a:xfrm>
                            <a:prstGeom prst="curvedConnector3">
                              <a:avLst>
                                <a:gd name="adj1" fmla="val -6325000"/>
                              </a:avLst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" name="Łącznik prosty ze strzałką 7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066925" y="47625"/>
                              <a:ext cx="2617470" cy="1340428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" name="Łącznik prosty ze strzałką 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57400" y="819150"/>
                              <a:ext cx="2647950" cy="2535555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" name="Łącznik prosty ze strzałką 62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2057400" y="1790700"/>
                              <a:ext cx="4514851" cy="2069465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 type="triangle" w="med" len="med"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" name="Łącznik prosty ze strzałką 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76450" y="3943350"/>
                              <a:ext cx="2600960" cy="523875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" name="Prostokąt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352425" y="0"/>
                              <a:ext cx="1718945" cy="328930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E79B57" w14:textId="77777777" w:rsidR="002017A6" w:rsidRPr="00A0523E" w:rsidRDefault="002017A6" w:rsidP="002017A6">
                                <w:pPr>
                                  <w:jc w:val="center"/>
                                  <w:rPr>
                                    <w:rFonts w:ascii="Arial" w:hAnsi="Arial" w:cs="Arial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lang w:val="en-US"/>
                                  </w:rPr>
                                  <w:t xml:space="preserve">Level of education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9" name="Prostokąt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352425" y="476250"/>
                              <a:ext cx="1718945" cy="441503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D3F7CE9" w14:textId="77777777" w:rsidR="002017A6" w:rsidRPr="00E40F8F" w:rsidRDefault="002017A6" w:rsidP="002017A6">
                                <w:pPr>
                                  <w:jc w:val="center"/>
                                  <w:rPr>
                                    <w:rFonts w:ascii="Arial" w:hAnsi="Arial" w:cs="Arial"/>
                                    <w:lang w:val="en-US"/>
                                  </w:rPr>
                                </w:pPr>
                                <w:r w:rsidRPr="00AA58C7">
                                  <w:rPr>
                                    <w:rFonts w:ascii="Arial" w:hAnsi="Arial" w:cs="Arial"/>
                                    <w:bCs/>
                                    <w:lang w:val="en-US"/>
                                  </w:rPr>
                                  <w:t>Household income per person per yea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7" name="Prostokąt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352425" y="3724275"/>
                              <a:ext cx="1718945" cy="466725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492776" w14:textId="77777777" w:rsidR="002017A6" w:rsidRPr="008E0A37" w:rsidRDefault="002017A6" w:rsidP="002017A6">
                                <w:pPr>
                                  <w:jc w:val="center"/>
                                  <w:rPr>
                                    <w:rFonts w:ascii="Arial" w:hAnsi="Arial" w:cs="Arial"/>
                                    <w:lang w:val="en-US"/>
                                  </w:rPr>
                                </w:pPr>
                                <w:r w:rsidRPr="008E0A37">
                                  <w:rPr>
                                    <w:rFonts w:ascii="Arial" w:hAnsi="Arial" w:cs="Arial"/>
                                    <w:lang w:val="en-US"/>
                                  </w:rPr>
                                  <w:t>Health and disease scale (WHODAS II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1" name="Prostokąt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352425" y="1114425"/>
                              <a:ext cx="1718945" cy="452120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2B625F4" w14:textId="77777777" w:rsidR="002017A6" w:rsidRPr="00A0523E" w:rsidRDefault="002017A6" w:rsidP="002017A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A0523E">
                                  <w:rPr>
                                    <w:rFonts w:ascii="Arial" w:hAnsi="Arial" w:cs="Arial"/>
                                  </w:rPr>
                                  <w:t>Married or living with partn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1" name="Prostokąt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361950" y="2438400"/>
                              <a:ext cx="1718945" cy="628650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03DDEC4" w14:textId="77777777" w:rsidR="002017A6" w:rsidRPr="00E0589F" w:rsidRDefault="002017A6" w:rsidP="002017A6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lang w:val="en-GB"/>
                                  </w:rPr>
                                  <w:t>S</w:t>
                                </w:r>
                                <w:r w:rsidRPr="00A0523E">
                                  <w:rPr>
                                    <w:rFonts w:ascii="Arial" w:hAnsi="Arial" w:cs="Arial"/>
                                    <w:lang w:val="en-GB"/>
                                  </w:rPr>
                                  <w:t>ubjective characteristic of living place</w:t>
                                </w:r>
                                <w:r>
                                  <w:rPr>
                                    <w:rFonts w:ascii="Arial" w:hAnsi="Arial" w:cs="Arial"/>
                                    <w:lang w:val="en-GB"/>
                                  </w:rPr>
                                  <w:t>/home (CBE-SR-Home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4" name="Łącznik zakrzywiony 77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323850" y="3943350"/>
                              <a:ext cx="45719" cy="483235"/>
                            </a:xfrm>
                            <a:prstGeom prst="curvedConnector3">
                              <a:avLst>
                                <a:gd name="adj1" fmla="val 333618"/>
                              </a:avLst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 type="triangle" w="med" len="med"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" name="Łącznik zakrzywiony 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4325" y="1381125"/>
                              <a:ext cx="45719" cy="663105"/>
                            </a:xfrm>
                            <a:prstGeom prst="curvedConnector3">
                              <a:avLst>
                                <a:gd name="adj1" fmla="val -224640"/>
                              </a:avLst>
                            </a:prstGeom>
                            <a:noFill/>
                            <a:ln w="63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" name="Łącznik prosty ze strzałką 39"/>
                          <wps:cNvCnPr>
                            <a:cxnSpLocks/>
                          </wps:cNvCnPr>
                          <wps:spPr>
                            <a:xfrm flipV="1">
                              <a:off x="2085975" y="123825"/>
                              <a:ext cx="2576946" cy="2479853"/>
                            </a:xfrm>
                            <a:prstGeom prst="straightConnector1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7" name="Pole tekstow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52650" y="2486025"/>
                              <a:ext cx="296545" cy="2012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7444081" w14:textId="77777777" w:rsidR="002017A6" w:rsidRDefault="002017A6" w:rsidP="002017A6">
                                <w: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0" name="Łącznik prosty ze strzałką 40"/>
                          <wps:cNvCnPr>
                            <a:cxnSpLocks/>
                          </wps:cNvCnPr>
                          <wps:spPr>
                            <a:xfrm flipV="1">
                              <a:off x="2085975" y="962025"/>
                              <a:ext cx="2571750" cy="1830705"/>
                            </a:xfrm>
                            <a:prstGeom prst="straightConnector1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" name="Pole tekstow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52650" y="1076325"/>
                              <a:ext cx="296545" cy="2012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47D0152" w14:textId="77777777" w:rsidR="002017A6" w:rsidRDefault="002017A6" w:rsidP="002017A6">
                                <w: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2" name="Pole tekstow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09800" y="4019550"/>
                              <a:ext cx="296545" cy="2012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E8664B7" w14:textId="77777777" w:rsidR="002017A6" w:rsidRDefault="002017A6" w:rsidP="002017A6">
                                <w: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3" name="Pole tekstow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52650" y="2181225"/>
                              <a:ext cx="296545" cy="2012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7A91BD6" w14:textId="77777777" w:rsidR="002017A6" w:rsidRDefault="002017A6" w:rsidP="002017A6">
                                <w: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4" name="Pole tekstow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76750" y="3524250"/>
                              <a:ext cx="296545" cy="2012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1CA7453" w14:textId="77777777" w:rsidR="002017A6" w:rsidRDefault="002017A6" w:rsidP="002017A6">
                                <w: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5" name="Pole tekstow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52650" y="866775"/>
                              <a:ext cx="296545" cy="2012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152A99D" w14:textId="77777777" w:rsidR="002017A6" w:rsidRDefault="002017A6" w:rsidP="002017A6">
                                <w: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6" name="Pole tekstow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19075"/>
                              <a:ext cx="296545" cy="2012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BACCBB" w14:textId="77777777" w:rsidR="002017A6" w:rsidRDefault="002017A6" w:rsidP="002017A6">
                                <w: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7" name="Łącznik zakrzywiony 47"/>
                          <wps:cNvCnPr/>
                          <wps:spPr>
                            <a:xfrm flipH="1">
                              <a:off x="304800" y="200025"/>
                              <a:ext cx="14605" cy="4286250"/>
                            </a:xfrm>
                            <a:prstGeom prst="curvedConnector3">
                              <a:avLst>
                                <a:gd name="adj1" fmla="val 2158507"/>
                              </a:avLst>
                            </a:prstGeom>
                            <a:ln w="63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853E6D3" id="Grupa 9" o:spid="_x0000_s1026" style="position:absolute;margin-left:46pt;margin-top:7.35pt;width:624pt;height:363.6pt;z-index:251659264" coordsize="79248,461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a78ng0AAKOLAAAOAAAAZHJzL2Uyb0RvYy54bWzsXdly28gVfU9V/gHFd1lo7GBZnlIk20mV&#10;Z8YVO5lnGASXGAQQADIlpfKQVM2fzfxXTi9oLAQXSSREOe0HGSQWAo177nLu7duvf7hdxtq3KC8W&#10;aXIxIq/0kRYlYTpZJLOL0d8+vzvzRlpRBskkiNMkuhjdRcXohzd//MPrVTaOjHSexpMo13CRpBiv&#10;sovRvCyz8fl5Ec6jZVC8SrMowc5pmi+DEh/z2fkkD1a4+jI+N3TdOV+l+STL0zAqCnx7zXeO3rDr&#10;T6dRWP48nRZRqcUXI9xbyf7m7O8X+vf8zetgPMuDbL4IxW0Ej7iLZbBI8KPyUtdBGWg3+WLtUstF&#10;mKdFOi1fhenyPJ1OF2HEngFPQ/TO07zP05uMPctsvJplcpgwtJ1xevRlw5++fcy1xeRi5I+0JFji&#10;Fb3Pb7JA8+nQrLLZGEe8z7NP2cecPx82P6Th1wK7z7v76edZffDtNF/Sk/CY2i0b8zs55tFtqYX4&#10;0vUNy9PxakLssxziuoZ4K+Ecr27tvHD+dseZ58GY/zC7PXk7qwwSVtSDWDxtED/Ngyxi76agQyQG&#10;0TSrUfyI11ymX3/7tdR8g48lO7AayIKPopakV/MgmUWXeZ6u5lEwwX0RejzuvnEC/VDgHWhfVj+m&#10;E7yl4KZMmcR1BtlyieW59khbH2pi+8Qk1VB7tovD6A9V4xWMs7wo30fpUqMbF6Mc8GG/EXz7UJT8&#10;0OoQ+l6LNF5M3i3imH2gkI2u4lz7FgBscUnYqfHNEjfMvyM6/Ud/Mxjje/p62bHsK9wGQz29BLup&#10;1tXjRFtdjBzT1tlVW/vkafxq5e1Bf3m5KKGh4sXyYgQ5lfdPX9XbZMKepQwWMd/GQ8SJeHf0dVEI&#10;FePy9sstDqSbX9LJHd5innJNBM2JjXma34+0FbTQxaj4502QRyMt/ksCSfCJZVG1xT5YNsWGljf3&#10;fGnuCZIQl7oYhWU+0viHq5Iru5ssX8zm+C0+Nkl6CfmZLthLre9L3DlgwrHPwCPVgJBxaPSmovC4&#10;cDcVBXvW3ZrAdgleJxvBfm1gO7rtPkob1GdK6X4GbQB5r8aqoQ7ot0IaoDg6+gA7+oFPMdOBugN5&#10;MDCCFOrEhqRwPAfjajSJaRs2PYDpVtMTwy2H5MGAp7K9HfYUfPQZWkf1o6Io7+KIqYLkr9EUNgjW&#10;wODobquSIAyjpHTEdWN6ND1tCsUjT+Ri3dEEVAfxmxHH0tMi5hXIE4U+2faL8gz2q2lSypOXiyTN&#10;+2558lX+Mj++0gn8mSulwAwvO7LGoNQNRRa+W0APfwiK8mOQwy3Bm6QK42f8mcYp9GEqtkYaVSF9&#10;3x9WwSQ3y6sUyp3AqctCtol7ysu42pzm6fIXeGSXVK1h1xaNBJ8ujC4v2WHwhbKg/JB8ysJKQ1E7&#10;8/n2lyDPhDEqIdU/pZXZDcYdm8SPpW9oL902gC/gWT3gx5cHwT6QbRncylsGNEpXkRKXeL6FAyj0&#10;YTVt7lUp6Ic1ep8f+tIx7LgFCvovHPpQkNxHath9Tyr6p5n9BvSJZ3g0eIJKaVj9JvSZz8gOeAr0&#10;qe/tw5fYy/dW5n/0EPNvVgZB6YDvyvybMk76/T+//RreJ4uv2n3wNb+/W4Eru9M8ETixIP8q4fRK&#10;eAsfiNErkhhgHs/nuwwxP/cpqasIDcJPoR/24wUcx62CBYP4ejdWEMElixSIw5wLDuQq6KgCf+GO&#10;hTf5t2hylSYJSII0N5lqYD4Z1UWzidB/weQf0IXTZQz3FbG+dkZ0yzdc9uzQSOIEbFWX5x4cJRWY&#10;UnsJcb9WsrdT5gsQOTFid2jLZTRBDB+BE6VbfCR59AQ3FmRKpbAZR/gvX/ffem8968wynLdnln59&#10;fXb57so6c94R1742r6+ursm/6QgTazxfTCZRQgeo4iuJtR+VJZhTzjRKxjJJxWCft6/OgjjcbPU/&#10;u2kWm9bEBldZ9OmoHAraYADXmvJb3L7W2Moo4Xan3Ufgm/P74Pf/gnvTuJS3EBOMa5BVd74GJ/p6&#10;qOBr03iR/b2KSQSPaeiO4wvnG0G1pISqsNtwLNevwm4QmsTh3vlmC4w7Dig9I+HEw9lOiEOZOXpj&#10;D8QEF74WYyYIq67g1mLaec99oXpvxM1D9Sr27Q/Vt7jd1YmPCterkx8RrtesxXRTuP5com5IM9Jw&#10;JX3pNKy7ktJwHI5R1m3Ku1KaydUtby3UdIhuOtjPbAflKJ/ob7ZEtYfSYRhQtDKjlRmDJDmFjgt5&#10;WPJnC5fzGHZ5ADNBcx1rYZjvVg73ENhxfNurTAWxTOqBQcs2gjVH1z2z4mk8R/cUeIS7JJHPPJCW&#10;UjhQToaBh+XAqIegwMMDC5HmkS5W0+4wEl64U53MxRHsTp3JNJHrAFK2YqdyxDa7WSqfCc1zSOxI&#10;cVDYaWHH6LM7oqKikdRHkqwT7B/OZ6uxYxHb8NewY3vE9YTdsXTX4XlWhZ2tVQiHxI50QxR2Wtgx&#10;nQo8u2J7Zg42xvbSHh2IQGtG/YYBT61jjQx8A/+Oh0GGDxJ+Vxz0sKhf8jQPJgAOGC/tD4Aut6BI&#10;sWPXnhl7A0eabcl7NUmxYwLHI/5azY9l+Y5VhUCu66DoR0QAG6hnhRuYaUUmswLhBxW+VsUjwmaI&#10;QMd09zQ4PmMYBzM4jgmoUKYbvFtfxobVBgrajRi+bR3Z3hioGN0vA6wMDq9e7xXO7ycLQ52dbham&#10;leGU1MogdsYCR4AUJ+epHbDQHQetkeE0iYfaSLZ/c8Tz2AwnbsL1WGUPrq0SnHQShEpwbpzj0W+T&#10;iMz67AiCfMn9Hw9jvUnQpnUivmlS29BitkFl+44IhwhqFIm5A29PdOuUeVJFAi0igci5OLswNICd&#10;2gNDtuHAerUw5KK6gGZeaWaV1exgMghP0h8nNFIYUhhqY2jv2GiAarY9MNRjh3xXB+cgaDkL9bLc&#10;UG32+5QdotN3FL9wKH7BkPNAdtkhptyfhV+AA2d1SxMc4lm+MD62Q3yFG5TgqiJPPjd0iOqdfXHj&#10;PFcMZCBvSmHDJmC6sD1dCIHaJqAdhANHbNvTK2LgOA7caU+QVjmhoQulqePTpej6C6XlVLSBeYRm&#10;WpV4KKxep+1QIYeqOBYEGZZvC5QdzYFTGFKTDViRTpUfkpP5av+tRXM3C3uONJGHhT5/7sxDaBLe&#10;huugF0CbPbDwnQh8eKuA7dzBI/lu0zB1FKlzWuLF0t17maZgvGHihCpuOHZxQ09tQwuDsppqYPNl&#10;NQu8LeKv9eAwkJfltsvSfUGSbzZdj8TgmUMry2X+98WikJGfCmOsRxBVqJQLGG5WnSnLVmtD1+8s&#10;Pl/AVc+849aNSUw98Y64FgpZOV9uWjrovu0274lcn3IVlavYchUhe3uFW84APiOtwpEzVm2XlgdR&#10;oqKvBK81Y9XAbD/8U8BRXN9wXF+Pf9drepyheIpusGWgFV0FIeKif8I6T4EpFzZiRZqsBavhIzz7&#10;P8OQCqJoK0x49yfaNmHfgghn2ELXJo1u+hZ4dJYIqyfJ0qkVfjXD3DbMY6dwlVun3LqWWyczUY25&#10;sLyHjcjWHnsubKPnVwcb7UZ/hufvKrNTk2APPAlWVr6oiXyt2iFDdhRvoqYZ+AyIGsYWbIOOhWmy&#10;OmurspmdU9A5MHSkMCjotKAjq+4ayPGG7PnTsDemi2Zw3eLultWxWGu57bGOgs6BoYPeNuA+qfuh&#10;sNPCjiHTtU3wyNFCfmhAs0MI2rJ387Jt8NgGeWpv5lZvHNk2R63DwBMoRWsdBt5yXQa4Cjwt8JBe&#10;8DQ5t6ODB5WmoqTOsExPTGqtuYAWeBz0YeBkgXLaBmtcQqQ4KPC0wCNZgjp92qxRcIeqUehS16jQ&#10;oU0bafKnl15DhSpBrMbaN3o4eAdt/cgaBdM0UVEuvMQXW6GgKO7TprjhSq1lYJsgBIss3ObjFQo1&#10;Eq8m6/nIC8TRKph0XcEG9BzMqN3V+eSR0DszDMuRUwdfLPZYrYeqDnqu6iBJ59XmLevruW1KVqcX&#10;YniLrK5J7qQxLPfRt/bc9mw6A4lNtYA96wLJQH9IZFxF9hX9tz17B5n3sNIf1XO7E1e2O31/Zz23&#10;SU3ApXGkldFXrOW4ijTp+QoWQStv/5Ri2TLRC/1IzRwNNHCkYQ6VfSyW6ehrwo9GC9VaT1hGFL2A&#10;nkbGrbWak2u/NPbs3wqOIp5PKO20lafrIvJ4XHKbg4QUZbUw2RVfHZEa7FNZNYxWC+9VQsbtucg/&#10;rk87eLqa9dFDZ03SECq4VBRZRwLPRBnMDllTaratKdXSBnKxXKsmm05MyxJM7KS9PJnHKauLX7yW&#10;lWXbSsvKUvePpyB6hu6zNbBh4C0d/CfnNGvS03jxosewNFi26qQNvKzCOwnRa/qW6Iq3Nonw5Yue&#10;7HartJ5kqE9B9LBetcN8ScpLs+VsO/U5L1/0JOOvRE82IjgF0WtG1Og54HbLW16+5A1blHjS9lZO&#10;LTkFyRMsTs8CnC9f5iTvq7Sd5A9rrryZhbKkYRAsOALNXhp8LZWL9ffEPD7a4LgbohKLNs/nmVyU&#10;RojVxjbXRjwynwT1iYQyewZcuz+f1CHMN6RtNlKDe684WS+1/IDVJuuTHkjH1CcOxniDM52NZ3n2&#10;KWOJk9l4NaNbWGM3D7L5IrwOyqD5mR01jox0nsaTKH/zPwAAAP//AwBQSwMEFAAGAAgAAAAhAEoX&#10;slLhAAAACgEAAA8AAABkcnMvZG93bnJldi54bWxMj0FPwkAQhe8m/ofNmHiTbaEK1G4JIeqJmAgm&#10;htvQHdqG7mzTXdry711Oepz3Xt58L1uNphE9da62rCCeRCCIC6trLhV879+fFiCcR9bYWCYFV3Kw&#10;yu/vMky1HfiL+p0vRShhl6KCyvs2ldIVFRl0E9sSB+9kO4M+nF0pdYdDKDeNnEbRizRYc/hQYUub&#10;iorz7mIUfAw4rGfxW789nzbXw/7582cbk1KPD+P6FYSn0f+F4YYf0CEPTEd7Ye1Eo2A5DVN80JM5&#10;iJs/S6KgHBXMk3gJMs/k/wn5LwAAAP//AwBQSwECLQAUAAYACAAAACEAtoM4kv4AAADhAQAAEwAA&#10;AAAAAAAAAAAAAAAAAAAAW0NvbnRlbnRfVHlwZXNdLnhtbFBLAQItABQABgAIAAAAIQA4/SH/1gAA&#10;AJQBAAALAAAAAAAAAAAAAAAAAC8BAABfcmVscy8ucmVsc1BLAQItABQABgAIAAAAIQBMIa78ng0A&#10;AKOLAAAOAAAAAAAAAAAAAAAAAC4CAABkcnMvZTJvRG9jLnhtbFBLAQItABQABgAIAAAAIQBKF7JS&#10;4QAAAAoBAAAPAAAAAAAAAAAAAAAAAPgPAABkcnMvZG93bnJldi54bWxQSwUGAAAAAAQABADzAAAA&#10;BhEAAAAA&#10;">
                <v:rect id="Prostokąt 92" o:spid="_x0000_s1027" style="position:absolute;left:47148;width:15913;height:48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1/hsMA&#10;AADbAAAADwAAAGRycy9kb3ducmV2LnhtbESPQYvCMBSE7wv+h/AEb2uqBZFqWoogelBYXRevj+bZ&#10;VpuX0kSt/36zsOBxmJlvmGXWm0Y8qHO1ZQWTcQSCuLC65lLB6Xv9OQfhPLLGxjIpeJGDLB18LDHR&#10;9skHehx9KQKEXYIKKu/bREpXVGTQjW1LHLyL7Qz6ILtS6g6fAW4aOY2imTRYc1iosKVVRcXteDcK&#10;8uvlsDvF+7YuN7ez/tl8mcksV2o07PMFCE+9f4f/21utII7h70v4ATL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1/hsMAAADbAAAADwAAAAAAAAAAAAAAAACYAgAAZHJzL2Rv&#10;d25yZXYueG1sUEsFBgAAAAAEAAQA9QAAAIgDAAAAAA==&#10;" fillcolor="white [3201]" strokecolor="black [3213]" strokeweight=".5pt">
                  <v:textbox>
                    <w:txbxContent>
                      <w:p w14:paraId="28AAA065" w14:textId="77777777" w:rsidR="002017A6" w:rsidRPr="00E758CC" w:rsidRDefault="002017A6" w:rsidP="002017A6">
                        <w:pPr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E758CC">
                          <w:rPr>
                            <w:rFonts w:ascii="Arial" w:hAnsi="Arial" w:cs="Arial"/>
                            <w:lang w:val="en-US"/>
                          </w:rPr>
                          <w:t>Social</w:t>
                        </w:r>
                        <w:r>
                          <w:rPr>
                            <w:rFonts w:ascii="Arial" w:hAnsi="Arial" w:cs="Arial"/>
                            <w:lang w:val="en-US"/>
                          </w:rPr>
                          <w:t xml:space="preserve"> N</w:t>
                        </w:r>
                        <w:r w:rsidRPr="00E758CC">
                          <w:rPr>
                            <w:rFonts w:ascii="Arial" w:hAnsi="Arial" w:cs="Arial"/>
                            <w:lang w:val="en-US"/>
                          </w:rPr>
                          <w:t>etworks</w:t>
                        </w:r>
                        <w:r>
                          <w:rPr>
                            <w:rFonts w:ascii="Arial" w:hAnsi="Arial" w:cs="Arial"/>
                            <w:lang w:val="en-US"/>
                          </w:rPr>
                          <w:t xml:space="preserve"> I</w:t>
                        </w:r>
                        <w:r w:rsidRPr="00E758CC">
                          <w:rPr>
                            <w:rFonts w:ascii="Arial" w:hAnsi="Arial" w:cs="Arial"/>
                            <w:lang w:val="en-US"/>
                          </w:rPr>
                          <w:t>ndex (COURAGE-SNI)</w:t>
                        </w:r>
                      </w:p>
                    </w:txbxContent>
                  </v:textbox>
                </v:rect>
                <v:group id="Grupa 8" o:spid="_x0000_s1028" style="position:absolute;top:571;width:79248;height:45606" coordsize="79248,456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rect id="Prostokąt 100" o:spid="_x0000_s1029" style="position:absolute;left:65722;top:15144;width:13526;height:438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hJPcIA&#10;AADcAAAADwAAAGRycy9kb3ducmV2LnhtbESPQW/CMAyF75P4D5GRuEyQjsOGCgEhRKVdV8bdakxb&#10;aJyqCbTl1+PDpN1svef3Pm92g2vUg7pQezbwsUhAERfe1lwa+D1l8xWoEJEtNp7JwEgBdtvJ2wZT&#10;63v+oUceSyUhHFI0UMXYplqHoiKHYeFbYtEuvnMYZe1KbTvsJdw1epkkn9phzdJQYUuHiopbfncG&#10;2i/un9eYnUam83GVje91jndjZtNhvwYVaYj/5r/rbyv4ieDLMzKB3r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iEk9wgAAANwAAAAPAAAAAAAAAAAAAAAAAJgCAABkcnMvZG93&#10;bnJldi54bWxQSwUGAAAAAAQABAD1AAAAhwMAAAAA&#10;" fillcolor="white [3201]" strokecolor="black [3213]" strokeweight="1pt">
                    <v:path arrowok="t"/>
                    <v:textbox>
                      <w:txbxContent>
                        <w:p w14:paraId="5CD7B81C" w14:textId="77777777" w:rsidR="002017A6" w:rsidRPr="00A0523E" w:rsidRDefault="002017A6" w:rsidP="002017A6">
                          <w:pPr>
                            <w:jc w:val="center"/>
                            <w:rPr>
                              <w:rFonts w:ascii="Arial" w:hAnsi="Arial" w:cs="Arial"/>
                              <w:lang w:val="en-US"/>
                            </w:rPr>
                          </w:pPr>
                          <w:r w:rsidRPr="00A0523E">
                            <w:rPr>
                              <w:rFonts w:ascii="Arial" w:hAnsi="Arial" w:cs="Arial"/>
                              <w:lang w:val="en-US"/>
                            </w:rPr>
                            <w:t>Quality of life (WHOQOL-AGE)</w:t>
                          </w:r>
                        </w:p>
                      </w:txbxContent>
                    </v:textbox>
                  </v:rect>
                  <v:rect id="Prostokąt 84" o:spid="_x0000_s1030" style="position:absolute;left:3524;top:42100;width:17189;height:350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niJsEA&#10;AADbAAAADwAAAGRycy9kb3ducmV2LnhtbESPQYvCMBSE7wv+h/AEL4umK6KlGkUWC3u16v3RPNtq&#10;81KaaFt//WZhweMwM98wm11vavGk1lWWFXzNIhDEudUVFwrOp3Qag3AeWWNtmRQM5GC3HX1sMNG2&#10;4yM9M1+IAGGXoILS+yaR0uUlGXQz2xAH72pbgz7ItpC6xS7ATS3nUbSUBisOCyU29F1Sfs8eRkGz&#10;4u518+lpYLoc4nT4rDJ8KDUZ9/s1CE+9f4f/2z9aQbyAvy/hB8jt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Rp4ibBAAAA2wAAAA8AAAAAAAAAAAAAAAAAmAIAAGRycy9kb3du&#10;cmV2LnhtbFBLBQYAAAAABAAEAPUAAACGAwAAAAA=&#10;" fillcolor="white [3201]" strokecolor="black [3213]" strokeweight="1pt">
                    <v:path arrowok="t"/>
                    <v:textbox>
                      <w:txbxContent>
                        <w:p w14:paraId="6A51E0D6" w14:textId="77777777" w:rsidR="002017A6" w:rsidRPr="00A0523E" w:rsidRDefault="002017A6" w:rsidP="002017A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proofErr w:type="spellStart"/>
                          <w:r w:rsidRPr="00A0523E">
                            <w:rPr>
                              <w:rFonts w:ascii="Arial" w:hAnsi="Arial" w:cs="Arial"/>
                            </w:rPr>
                            <w:t>Self-rated</w:t>
                          </w:r>
                          <w:proofErr w:type="spellEnd"/>
                          <w:r w:rsidRPr="00A0523E">
                            <w:rPr>
                              <w:rFonts w:ascii="Arial" w:hAnsi="Arial" w:cs="Arial"/>
                            </w:rPr>
                            <w:t xml:space="preserve"> </w:t>
                          </w:r>
                          <w:proofErr w:type="spellStart"/>
                          <w:r w:rsidRPr="00A0523E">
                            <w:rPr>
                              <w:rFonts w:ascii="Arial" w:hAnsi="Arial" w:cs="Arial"/>
                            </w:rPr>
                            <w:t>health</w:t>
                          </w:r>
                          <w:proofErr w:type="spellEnd"/>
                        </w:p>
                      </w:txbxContent>
                    </v:textbox>
                  </v:rect>
                  <v:rect id="Prostokąt 81" o:spid="_x0000_s1031" style="position:absolute;left:3524;top:18288;width:17189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uSx8YA&#10;AADbAAAADwAAAGRycy9kb3ducmV2LnhtbESPQUsDMRSE74L/ITyhN5tdpVrWpqUUtKV4WFul9PbY&#10;PDerm5clSbvbf28EweMwM98ws8VgW3EmHxrHCvJxBoK4crrhWsH7/vl2CiJEZI2tY1JwoQCL+fXV&#10;DAvten6j8y7WIkE4FKjAxNgVUobKkMUwdh1x8j6dtxiT9LXUHvsEt628y7IHabHhtGCwo5Wh6nt3&#10;sgrKPR8Pj+U65qft1+uLvy/N5KNXanQzLJ9ARBrif/ivvdEKpjn8fkk/QM5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7uSx8YAAADbAAAADwAAAAAAAAAAAAAAAACYAgAAZHJz&#10;L2Rvd25yZXYueG1sUEsFBgAAAAAEAAQA9QAAAIsDAAAAAA==&#10;" fillcolor="white [3201]" strokecolor="black [3213]">
                    <v:path arrowok="t"/>
                    <v:textbox>
                      <w:txbxContent>
                        <w:p w14:paraId="32A8FD2C" w14:textId="77777777" w:rsidR="002017A6" w:rsidRPr="00A0523E" w:rsidRDefault="002017A6" w:rsidP="002017A6">
                          <w:pPr>
                            <w:jc w:val="center"/>
                            <w:rPr>
                              <w:rFonts w:ascii="Arial" w:hAnsi="Arial" w:cs="Arial"/>
                              <w:lang w:val="en-US"/>
                            </w:rPr>
                          </w:pPr>
                          <w:r w:rsidRPr="00A0523E">
                            <w:rPr>
                              <w:rFonts w:ascii="Arial" w:hAnsi="Arial" w:cs="Arial"/>
                              <w:lang w:val="en-US"/>
                            </w:rPr>
                            <w:t xml:space="preserve">Total number of people </w:t>
                          </w:r>
                          <w:r>
                            <w:rPr>
                              <w:rFonts w:ascii="Arial" w:hAnsi="Arial" w:cs="Arial"/>
                              <w:lang w:val="en-US"/>
                            </w:rPr>
                            <w:t xml:space="preserve">living </w:t>
                          </w:r>
                          <w:r w:rsidRPr="00A0523E">
                            <w:rPr>
                              <w:rFonts w:ascii="Arial" w:hAnsi="Arial" w:cs="Arial"/>
                              <w:lang w:val="en-US"/>
                            </w:rPr>
                            <w:t>in the household</w:t>
                          </w:r>
                        </w:p>
                      </w:txbxContent>
                    </v:textbox>
                  </v:rect>
                  <v:shapetype id="_x0000_t38" coordsize="21600,21600" o:spt="38" o:oned="t" path="m,c@0,0@1,5400@1,10800@1,16200@2,21600,21600,21600e" filled="f">
                    <v:formulas>
                      <v:f eqn="mid #0 0"/>
                      <v:f eqn="val #0"/>
                      <v:f eqn="mid #0 2160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Łącznik zakrzywiony 88" o:spid="_x0000_s1032" type="#_x0000_t38" style="position:absolute;left:46672;top:2190;width:457;height:41625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e4cmcEAAADbAAAADwAAAGRycy9kb3ducmV2LnhtbERPS27CMBDdI/UO1lTqDuyWT6sUJ6oQ&#10;VJVYkfYAo3iaBOJxahsSbl8vkFg+vf+6GG0nLuRD61jD80yBIK6cabnW8PO9m76BCBHZYOeYNFwp&#10;QJE/TNaYGTfwgS5lrEUK4ZChhibGPpMyVA1ZDDPXEyfu13mLMUFfS+NxSOG2ky9KraTFllNDgz1t&#10;GqpO5dlqaM+vpbJ/w37px8V1cVTbz53Zav30OH68g4g0xrv45v4yGuZpbPqSfoDM/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R7hyZwQAAANsAAAAPAAAAAAAAAAAAAAAA&#10;AKECAABkcnMvZG93bnJldi54bWxQSwUGAAAAAAQABAD5AAAAjwMAAAAA&#10;" adj="-226644" strokecolor="black [3213]" strokeweight=".5pt">
                    <v:stroke endarrow="block" joinstyle="miter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Łącznik prosty ze strzałką 75" o:spid="_x0000_s1033" type="#_x0000_t32" style="position:absolute;left:20669;top:3810;width:26479;height:1771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mBCx8QAAADbAAAADwAAAGRycy9kb3ducmV2LnhtbESP0WrCQBRE3wX/YbmCL6K7FmpK6ioi&#10;bUkpLTT6AZfsbRLM3k2zq4l/3y0IPg4zc4ZZbwfbiAt1vnasYblQIIgLZ2ouNRwPr/MnED4gG2wc&#10;k4YredhuxqM1psb1/E2XPJQiQtinqKEKoU2l9EVFFv3CtcTR+3GdxRBlV0rTYR/htpEPSq2kxZrj&#10;QoUt7SsqTvnZarAvb1kyzK6fM9v8HsyHV+9fQWk9nQy7ZxCBhnAP39qZ0ZA8wv+X+APk5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+YELHxAAAANsAAAAPAAAAAAAAAAAA&#10;AAAAAKECAABkcnMvZG93bnJldi54bWxQSwUGAAAAAAQABAD5AAAAkgMAAAAA&#10;" strokecolor="black [3213]" strokeweight=".5pt">
                    <v:stroke endarrow="block" joinstyle="miter"/>
                    <o:lock v:ext="edit" shapetype="f"/>
                  </v:shape>
                  <v:rect id="Prostokąt 93" o:spid="_x0000_s1034" style="position:absolute;left:47053;top:7048;width:16104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7B7Kr0A&#10;AADbAAAADwAAAGRycy9kb3ducmV2LnhtbERPSwrCMBDdC94hjOBOUxVEqlGKILpQ8IvboRnbajMp&#10;TdR6e7MQXD7ef7ZoTCleVLvCsoJBPwJBnFpdcKbgfFr1JiCcR9ZYWiYFH3KwmLdbM4y1ffOBXkef&#10;iRDCLkYFufdVLKVLczLo+rYiDtzN1gZ9gHUmdY3vEG5KOYyisTRYcGjIsaJlTunj+DQKkvvtsD2P&#10;dlWRrR9XfVnvzWCcKNXtNMkUhKfG/8U/90YrGIax4Uv4AXL+B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D7B7Kr0AAADbAAAADwAAAAAAAAAAAAAAAACYAgAAZHJzL2Rvd25yZXYu&#10;eG1sUEsFBgAAAAAEAAQA9QAAAIIDAAAAAA==&#10;" fillcolor="white [3201]" strokecolor="black [3213]" strokeweight=".5pt">
                    <v:textbox>
                      <w:txbxContent>
                        <w:p w14:paraId="1E77997A" w14:textId="77777777" w:rsidR="002017A6" w:rsidRPr="001F7F3A" w:rsidRDefault="002017A6" w:rsidP="002017A6">
                          <w:pPr>
                            <w:jc w:val="center"/>
                            <w:rPr>
                              <w:rFonts w:ascii="Arial" w:hAnsi="Arial" w:cs="Arial"/>
                              <w:lang w:val="en-US"/>
                            </w:rPr>
                          </w:pPr>
                          <w:r w:rsidRPr="001F7F3A">
                            <w:rPr>
                              <w:rFonts w:ascii="Arial" w:hAnsi="Arial" w:cs="Arial"/>
                              <w:lang w:val="en-US"/>
                            </w:rPr>
                            <w:t>Social Support (Oslo 3 Support Scale)</w:t>
                          </w:r>
                        </w:p>
                      </w:txbxContent>
                    </v:textbox>
                  </v:rect>
                  <v:rect id="Prostokąt 97" o:spid="_x0000_s1035" style="position:absolute;left:46958;top:31432;width:16008;height:38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6q9kcMA&#10;AADbAAAADwAAAGRycy9kb3ducmV2LnhtbESPT4vCQAzF7wt+hyGCt3WqgizVUYog7kHBv3gNndhW&#10;O5nSmdXut98chL0lvJf3fpkvO1erJ7Wh8mxgNExAEefeVlwYOJ/Wn1+gQkS2WHsmA78UYLnofcwx&#10;tf7FB3oeY6EkhEOKBsoYm1TrkJfkMAx9QyzazbcOo6xtoW2LLwl3tR4nyVQ7rFgaSmxoVVL+OP44&#10;A9n9dtieJ7umKjaPq71s9m40zYwZ9LtsBipSF//N7+tvK/hCL7/IAH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6q9kcMAAADbAAAADwAAAAAAAAAAAAAAAACYAgAAZHJzL2Rv&#10;d25yZXYueG1sUEsFBgAAAAAEAAQA9QAAAIgDAAAAAA==&#10;" fillcolor="white [3201]" strokecolor="black [3213]" strokeweight=".5pt">
                    <v:textbox>
                      <w:txbxContent>
                        <w:p w14:paraId="6EC9C56C" w14:textId="77777777" w:rsidR="002017A6" w:rsidRPr="00A0523E" w:rsidRDefault="002017A6" w:rsidP="002017A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</w:rPr>
                            <w:t>Social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</w:rPr>
                            <w:t>p</w:t>
                          </w:r>
                          <w:r w:rsidRPr="00A0523E">
                            <w:rPr>
                              <w:rFonts w:ascii="Arial" w:hAnsi="Arial" w:cs="Arial"/>
                            </w:rPr>
                            <w:t>articipation</w:t>
                          </w:r>
                          <w:proofErr w:type="spellEnd"/>
                        </w:p>
                        <w:p w14:paraId="4DA7C2FC" w14:textId="77777777" w:rsidR="002017A6" w:rsidRPr="00A0523E" w:rsidRDefault="002017A6" w:rsidP="002017A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</w:p>
                      </w:txbxContent>
                    </v:textbox>
                  </v:rect>
                  <v:rect id="Prostokąt 96" o:spid="_x0000_s1036" style="position:absolute;left:47148;top:36576;width:16009;height:3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Gs6cEA&#10;AADaAAAADwAAAGRycy9kb3ducmV2LnhtbESPQYvCMBSE74L/ITzBm6YqK1KNUgTRgwvqKl4fzbOt&#10;Ni+liVr/vRGEPQ4z8w0zWzSmFA+qXWFZwaAfgSBOrS44U3D8W/UmIJxH1lhaJgUvcrCYt1szjLV9&#10;8p4eB5+JAGEXo4Lc+yqW0qU5GXR9WxEH72Jrgz7IOpO6xmeAm1IOo2gsDRYcFnKsaJlTejvcjYLk&#10;etlvj6PfqsjWt7M+rXdmME6U6naaZArCU+P/w9/2Riv4gc+VcAPk/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fhrOnBAAAA2gAAAA8AAAAAAAAAAAAAAAAAmAIAAGRycy9kb3du&#10;cmV2LnhtbFBLBQYAAAAABAAEAPUAAACGAwAAAAA=&#10;" fillcolor="white [3201]" strokecolor="black [3213]" strokeweight=".5pt">
                    <v:textbox>
                      <w:txbxContent>
                        <w:p w14:paraId="108A44F8" w14:textId="77777777" w:rsidR="002017A6" w:rsidRPr="00A0523E" w:rsidRDefault="002017A6" w:rsidP="002017A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A0523E">
                            <w:rPr>
                              <w:rFonts w:ascii="Arial" w:hAnsi="Arial" w:cs="Arial"/>
                            </w:rPr>
                            <w:t xml:space="preserve">Trust </w:t>
                          </w:r>
                        </w:p>
                      </w:txbxContent>
                    </v:textbox>
                  </v:rect>
                  <v:rect id="Prostokąt 99" o:spid="_x0000_s1037" style="position:absolute;left:47148;top:41529;width:15818;height:40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g0ncAA&#10;AADaAAAADwAAAGRycy9kb3ducmV2LnhtbESPzarCMBSE94LvEI7gTlMVRKpRiiC6UPAXt4fm2Fab&#10;k9JErW9vLlxwOczMN8xs0ZhSvKh2hWUFg34Egji1uuBMwfm06k1AOI+ssbRMCj7kYDFvt2YYa/vm&#10;A72OPhMBwi5GBbn3VSylS3My6Pq2Ig7ezdYGfZB1JnWN7wA3pRxG0VgaLDgs5FjRMqf0cXwaBcn9&#10;dtieR7uqyNaPq76s92YwTpTqdppkCsJT43/h//ZGKxjC35VwA+T8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Ag0ncAAAADaAAAADwAAAAAAAAAAAAAAAACYAgAAZHJzL2Rvd25y&#10;ZXYueG1sUEsFBgAAAAAEAAQA9QAAAIUDAAAAAA==&#10;" fillcolor="white [3201]" strokecolor="black [3213]" strokeweight=".5pt">
                    <v:textbox>
                      <w:txbxContent>
                        <w:p w14:paraId="2F5E64E3" w14:textId="77777777" w:rsidR="002017A6" w:rsidRPr="00A0523E" w:rsidRDefault="002017A6" w:rsidP="002017A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proofErr w:type="spellStart"/>
                          <w:r w:rsidRPr="00A0523E">
                            <w:rPr>
                              <w:rFonts w:ascii="Arial" w:hAnsi="Arial" w:cs="Arial"/>
                            </w:rPr>
                            <w:t>Loneliness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</w:rPr>
                            <w:t xml:space="preserve"> (UCLA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</w:rPr>
                            <w:t>Loneliness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</w:rPr>
                            <w:t>Scal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</w:rPr>
                            <w:t>)</w:t>
                          </w:r>
                        </w:p>
                      </w:txbxContent>
                    </v:textbox>
                  </v:rect>
                  <v:shape id="Łącznik prosty ze strzałką 70" o:spid="_x0000_s1038" type="#_x0000_t32" style="position:absolute;left:20669;top:2286;width:26003;height:2971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qPcsUAAADbAAAADwAAAGRycy9kb3ducmV2LnhtbESPT2vCQBTE74LfYXmCN93UgLapqxRB&#10;VLzYVPrn9si+Jkuzb0N2Nem37wpCj8PM/IZZrntbiyu13jhW8DBNQBAXThsuFZzftpNHED4ga6wd&#10;k4Jf8rBeDQdLzLTr+JWueShFhLDPUEEVQpNJ6YuKLPqpa4ij9+1aiyHKtpS6xS7CbS1nSTKXFg3H&#10;hQob2lRU/OQXq6A4f3480cm86y41i11z/Dqm+UGp8ah/eQYRqA//4Xt7rxWkc7h9iT9Ar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yqPcsUAAADbAAAADwAAAAAAAAAA&#10;AAAAAAChAgAAZHJzL2Rvd25yZXYueG1sUEsFBgAAAAAEAAQA+QAAAJMDAAAAAA==&#10;" strokecolor="black [3213]" strokeweight=".5pt">
                    <v:stroke endarrow="block" joinstyle="miter"/>
                  </v:shape>
                  <v:shape id="Łącznik prosty ze strzałką 76" o:spid="_x0000_s1039" type="#_x0000_t32" style="position:absolute;left:20669;top:8191;width:44964;height:776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MZr8UAAADbAAAADwAAAGRycy9kb3ducmV2LnhtbESPQWvCQBSE70L/w/IKvZlNFbSmriJC&#10;qeJFo2h7e2Rfk6XZtyG7Nem/7wpCj8PMfMPMl72txZVabxwreE5SEMSF04ZLBafj2/AFhA/IGmvH&#10;pOCXPCwXD4M5Ztp1fKBrHkoRIewzVFCF0GRS+qIiiz5xDXH0vlxrMUTZllK32EW4reUoTSfSouG4&#10;UGFD64qK7/zHKihOH5cZ7c1Zd2MzfW92n7txvlXq6bFfvYII1If/8L290QpGE7h9iT9AL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vMZr8UAAADbAAAADwAAAAAAAAAA&#10;AAAAAAChAgAAZHJzL2Rvd25yZXYueG1sUEsFBgAAAAAEAAQA+QAAAJMDAAAAAA==&#10;" strokecolor="black [3213]" strokeweight=".5pt">
                    <v:stroke endarrow="block" joinstyle="miter"/>
                  </v:shape>
                  <v:shape id="Łącznik prosty ze strzałką 91" o:spid="_x0000_s1040" type="#_x0000_t32" style="position:absolute;left:63150;top:2190;width:9144;height:1295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C9Bd8QAAADbAAAADwAAAGRycy9kb3ducmV2LnhtbESPQWvCQBSE74L/YXmF3nRTi9ZGV5GA&#10;ILQoaqHXR/aZBLNv4+42xn/fFQSPw8x8w8yXnalFS85XlhW8DRMQxLnVFRcKfo7rwRSED8gaa8uk&#10;4EYelot+b46ptlfeU3sIhYgQ9ikqKENoUil9XpJBP7QNcfRO1hkMUbpCaofXCDe1HCXJRBqsOC6U&#10;2FBWUn4+/BkFm28eu+PuMnHF9Ovzd9tm9eicKfX60q1mIAJ14Rl+tDdawfsH3L/EHyAX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L0F3xAAAANsAAAAPAAAAAAAAAAAA&#10;AAAAAKECAABkcnMvZG93bnJldi54bWxQSwUGAAAAAAQABAD5AAAAkgMAAAAA&#10;" strokecolor="black [3213]" strokeweight="2.25pt">
                    <v:stroke endarrow="block" joinstyle="miter"/>
                  </v:shape>
                  <v:shape id="Łącznik zakrzywiony 85" o:spid="_x0000_s1041" type="#_x0000_t38" style="position:absolute;left:46577;top:7620;width:457;height:31813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j8eGMEAAADbAAAADwAAAGRycy9kb3ducmV2LnhtbESP3YrCMBSE74V9h3AE7zS1/qDVKCIK&#10;Xqq7D3Bsjm21OSlNtlaf3iwseDnMzDfMct2aUjRUu8KyguEgAkGcWl1wpuDne9+fgXAeWWNpmRQ8&#10;ycF69dVZYqLtg0/UnH0mAoRdggpy76tESpfmZNANbEUcvKutDfog60zqGh8BbkoZR9FUGiw4LORY&#10;0Tan9H7+NQpuo2w62x6xMOMY202zm19eRivV67abBQhPrf+E/9sHrSCewN+X8APk6g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aPx4YwQAAANsAAAAPAAAAAAAAAAAAAAAA&#10;AKECAABkcnMvZG93bnJldi54bWxQSwUGAAAAAAQABAD5AAAAjwMAAAAA&#10;" adj="-166921" strokecolor="black [3213]" strokeweight=".5pt">
                    <v:stroke endarrow="block" joinstyle="miter"/>
                  </v:shape>
                  <v:shape id="Łącznik prosty ze strzałką 94" o:spid="_x0000_s1042" type="#_x0000_t32" style="position:absolute;left:63150;top:19335;width:6090;height:1421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f7psQAAADbAAAADwAAAGRycy9kb3ducmV2LnhtbESPQW/CMAyF70j7D5En7QbpNmlAR0Cs&#10;GhKXHVb4AVbjtYXGqZo0dP9+PkziZus9v/d5s5tcpxINofVs4HmRgSKuvG25NnA+HeYrUCEiW+w8&#10;k4FfCrDbPsw2mFt/429KZayVhHDI0UATY59rHaqGHIaF74lF+/GDwyjrUGs74E3CXadfsuxNO2xZ&#10;GhrsqWioupajM/BxXH1d9qkYMaVxXRzWevn5qo15epz276AiTfFu/r8+WsEXWPlFBtDb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9x/umxAAAANsAAAAPAAAAAAAAAAAA&#10;AAAAAKECAABkcnMvZG93bnJldi54bWxQSwUGAAAAAAQABAD5AAAAkgMAAAAA&#10;" strokecolor="black [3213]" strokeweight="2.25pt">
                    <v:stroke endarrow="block" joinstyle="miter"/>
                  </v:shape>
                  <v:shape id="Łącznik prosty ze strzałką 95" o:spid="_x0000_s1043" type="#_x0000_t32" style="position:absolute;left:63150;top:19526;width:7811;height:1907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2Np18AAAADbAAAADwAAAGRycy9kb3ducmV2LnhtbERPzYrCMBC+L/gOYQRva+oKrlajaFnB&#10;i4d19wGGZmyrzaQ0aaxvbwTB23x8v7Pa9KYWgVpXWVYwGScgiHOrKy4U/P/tP+cgnEfWWFsmBXdy&#10;sFkPPlaYanvjXwonX4gYwi5FBaX3TSqly0sy6Ma2IY7c2bYGfYRtIXWLtxhuavmVJDNpsOLYUGJD&#10;WUn59dQZBbvD/HjZhqzDELpFtl/I75+pVGo07LdLEJ56/xa/3Acd50/h+Us8QK4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NjadfAAAAA2wAAAA8AAAAAAAAAAAAAAAAA&#10;oQIAAGRycy9kb3ducmV2LnhtbFBLBQYAAAAABAAEAPkAAACOAwAAAAA=&#10;" strokecolor="black [3213]" strokeweight="2.25pt">
                    <v:stroke endarrow="block" joinstyle="miter"/>
                  </v:shape>
                  <v:shape id="Łącznik prosty ze strzałką 98" o:spid="_x0000_s1044" type="#_x0000_t32" style="position:absolute;left:63150;top:19335;width:9709;height:2428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hv1MAAAADbAAAADwAAAGRycy9kb3ducmV2LnhtbERP24rCMBB9F/Yfwizsm6brgpdqFLco&#10;+LIPXj5gaMa22kxKk8b690ZY8G0O5zrLdW9qEah1lWUF36MEBHFudcWFgvNpN5yBcB5ZY22ZFDzI&#10;wXr1MVhiqu2dDxSOvhAxhF2KCkrvm1RKl5dk0I1sQxy5i20N+gjbQuoW7zHc1HKcJBNpsOLYUGJD&#10;WUn57dgZBb/72d91E7IOQ+jm2W4up9sfqdTXZ79ZgPDU+7f4373Xcf4UXr/EA+TqC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xYb9TAAAAA2wAAAA8AAAAAAAAAAAAAAAAA&#10;oQIAAGRycy9kb3ducmV2LnhtbFBLBQYAAAAABAAEAPkAAACOAwAAAAA=&#10;" strokecolor="black [3213]" strokeweight="2.25pt">
                    <v:stroke endarrow="block" joinstyle="miter"/>
                  </v:shape>
                  <v:shape id="Łącznik prosty ze strzałką 90" o:spid="_x0000_s1045" type="#_x0000_t32" style="position:absolute;left:63150;top:9334;width:6185;height:56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RJ3cQAAADbAAAADwAAAGRycy9kb3ducmV2LnhtbESP3WrCQBSE7wXfYTkF73TTUMVGV5FA&#10;QbBY/IHeHrLHJJg9m+5uY/r2rlDwcpiZb5jlujeN6Mj52rKC10kCgriwuuZSwfn0MZ6D8AFZY2OZ&#10;FPyRh/VqOFhipu2ND9QdQykihH2GCqoQ2kxKX1Rk0E9sSxy9i3UGQ5SulNrhLcJNI9MkmUmDNceF&#10;ClvKKyqux1+jYPvJU3f6+pm5cr57/953eZNec6VGL/1mASJQH57h//ZWK0jf4PEl/gC5u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RJEndxAAAANsAAAAPAAAAAAAAAAAA&#10;AAAAAKECAABkcnMvZG93bnJldi54bWxQSwUGAAAAAAQABAD5AAAAkgMAAAAA&#10;" strokecolor="black [3213]" strokeweight="2.25pt">
                    <v:stroke endarrow="block" joinstyle="miter"/>
                  </v:shape>
                  <v:shape id="Łącznik prosty ze strzałką 64" o:spid="_x0000_s1046" type="#_x0000_t32" style="position:absolute;left:20764;top:17335;width:44915;height:1155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MC/MIAAADbAAAADwAAAGRycy9kb3ducmV2LnhtbERP3WrCMBS+F3yHcITdiCaO4UZnFBE3&#10;HMPBWh/g0Jy1xeakNllb334ZCN6dj+/3rDaDrUVHra8ca1jMFQji3JmKCw2n7G32AsIHZIO1Y9Jw&#10;JQ+b9Xi0wsS4nr+pS0MhYgj7BDWUITSJlD4vyaKfu4Y4cj+utRgibAtpWuxjuK3lo1JLabHi2FBi&#10;Q7uS8nP6azXY/fvheZhej1NbXzLz6dXHV1BaP0yG7SuIQEO4i2/ug4nzn+D/l3iAXP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PMC/MIAAADbAAAADwAAAAAAAAAAAAAA&#10;AAChAgAAZHJzL2Rvd25yZXYueG1sUEsFBgAAAAAEAAQA+QAAAJADAAAAAA==&#10;" strokecolor="black [3213]" strokeweight=".5pt">
                    <v:stroke endarrow="block" joinstyle="miter"/>
                  </v:shape>
                  <v:shape id="Łącznik prosty ze strzałką 72" o:spid="_x0000_s1047" type="#_x0000_t32" style="position:absolute;left:20669;top:18669;width:45009;height:2495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7+nZ8IAAADbAAAADwAAAGRycy9kb3ducmV2LnhtbERP3WrCMBS+F3yHcITdiCYO5kZnFBE3&#10;HMPBWh/g0Jy1xeakNllb334ZCN6dj+/3rDaDrUVHra8ca1jMFQji3JmKCw2n7G32AsIHZIO1Y9Jw&#10;JQ+b9Xi0wsS4nr+pS0MhYgj7BDWUITSJlD4vyaKfu4Y4cj+utRgibAtpWuxjuK3lo1JLabHi2FBi&#10;Q7uS8nP6azXY/fvheZhej1NbXzLz6dXHV1BaP0yG7SuIQEO4i2/ug4nzn+D/l3iAXP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7+nZ8IAAADbAAAADwAAAAAAAAAAAAAA&#10;AAChAgAAZHJzL2Rvd25yZXYueG1sUEsFBgAAAAAEAAQA+QAAAJADAAAAAA==&#10;" strokecolor="black [3213]" strokeweight=".5pt">
                    <v:stroke endarrow="block" joinstyle="miter"/>
                  </v:shape>
                  <v:shape id="Łącznik zakrzywiony 89" o:spid="_x0000_s1048" type="#_x0000_t38" style="position:absolute;left:46577;top:2762;width:476;height:6572;flip:x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I0PcIAAADbAAAADwAAAGRycy9kb3ducmV2LnhtbESP0YrCMBRE34X9h3AF3zRVF5GuUVxF&#10;0Le19QMuzbUt29yUJtXo128EYR+HmTnDrDbBNOJGnastK5hOEhDEhdU1lwou+WG8BOE8ssbGMil4&#10;kIPN+mOwwlTbO5/plvlSRAi7FBVU3replK6oyKCb2JY4elfbGfRRdqXUHd4j3DRyliQLabDmuFBh&#10;S7uKit+sNwr60+nx/P657mV2CE9X5J+h7a1So2HYfoHwFPx/+N0+agXzKby+xB8g1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oI0PcIAAADbAAAADwAAAAAAAAAAAAAA&#10;AAChAgAAZHJzL2Rvd25yZXYueG1sUEsFBgAAAAAEAAQA+QAAAJADAAAAAA==&#10;" adj="69774" strokecolor="black [3213]" strokeweight=".5pt">
                    <v:stroke startarrow="block" endarrow="block" joinstyle="miter"/>
                  </v:shape>
                  <v:shape id="Łącznik zakrzywiony 87" o:spid="_x0000_s1049" type="#_x0000_t38" style="position:absolute;left:46958;top:34194;width:25;height:4096;flip: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JFnkcUAAADaAAAADwAAAGRycy9kb3ducmV2LnhtbESPQWvCQBSE74X+h+UVeil1owdpo6tY&#10;QSn1ILGh4O2RfSah2bch+4xpf31XKHgcZuYbZr4cXKN66kLt2cB4lIAiLrytuTSQf26eX0AFQbbY&#10;eCYDPxRgubi/m2Nq/YUz6g9SqgjhkKKBSqRNtQ5FRQ7DyLfE0Tv5zqFE2ZXadniJcNfoSZJMtcOa&#10;40KFLa0rKr4PZ2fg922/75/yFWZfItss/ziG3evRmMeHYTUDJTTILfzffrcGpnC9Em+AXv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JFnkcUAAADaAAAADwAAAAAAAAAA&#10;AAAAAAChAgAAZHJzL2Rvd25yZXYueG1sUEsFBgAAAAAEAAQA+QAAAJMDAAAAAA==&#10;" adj="-1366200" strokecolor="black [3213]" strokeweight=".5pt">
                    <v:stroke endarrow="block" joinstyle="miter"/>
                  </v:shape>
                  <v:shape id="Łącznik prosty ze strzałką 74" o:spid="_x0000_s1050" type="#_x0000_t32" style="position:absolute;left:20669;top:476;width:26174;height:1340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+Njc8MAAADbAAAADwAAAGRycy9kb3ducmV2LnhtbESP3YrCMBSE7xd8h3AEb0QTFVapRhFR&#10;cZFd8OcBDs2xLTYntYla334jLOzlMDPfMLNFY0vxoNoXjjUM+goEcepMwZmG82nTm4DwAdlg6Zg0&#10;vMjDYt76mGFi3JMP9DiGTEQI+wQ15CFUiZQ+zcmi77uKOHoXV1sMUdaZNDU+I9yWcqjUp7RYcFzI&#10;saJVTun1eLca7Hq7Gzfd13fXlreT2Xv19ROU1p12s5yCCNSE//Bfe2c0jIbw/hJ/gJz/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fjY3PDAAAA2wAAAA8AAAAAAAAAAAAA&#10;AAAAoQIAAGRycy9kb3ducmV2LnhtbFBLBQYAAAAABAAEAPkAAACRAwAAAAA=&#10;" strokecolor="black [3213]" strokeweight=".5pt">
                    <v:stroke endarrow="block" joinstyle="miter"/>
                  </v:shape>
                  <v:shape id="Łącznik prosty ze strzałką 69" o:spid="_x0000_s1051" type="#_x0000_t32" style="position:absolute;left:20574;top:8191;width:26479;height:253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4+yncIAAADbAAAADwAAAGRycy9kb3ducmV2LnhtbERPy2rCQBTdF/yH4Qru6sQGao2OUgrF&#10;Fjc2io/dJXNNBjN3QmZq4t87i0KXh/NerHpbixu13jhWMBknIIgLpw2XCva7z+c3ED4ga6wdk4I7&#10;eVgtB08LzLTr+IdueShFDGGfoYIqhCaT0hcVWfRj1xBH7uJaiyHCtpS6xS6G21q+JMmrtGg4NlTY&#10;0EdFxTX/tQqK/ek4o6056C4103WzOW/S/Fup0bB/n4MI1Id/8Z/7SytI4/r4Jf4AuXw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4+yncIAAADbAAAADwAAAAAAAAAAAAAA&#10;AAChAgAAZHJzL2Rvd25yZXYueG1sUEsFBgAAAAAEAAQA+QAAAJADAAAAAA==&#10;" strokecolor="black [3213]" strokeweight=".5pt">
                    <v:stroke endarrow="block" joinstyle="miter"/>
                  </v:shape>
                  <v:shape id="Łącznik prosty ze strzałką 62" o:spid="_x0000_s1052" type="#_x0000_t32" style="position:absolute;left:20574;top:17907;width:45148;height:2069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K9KsIAAADbAAAADwAAAGRycy9kb3ducmV2LnhtbERP32vCMBB+H+x/CDfY20wVKVKNRTod&#10;g4FgN8HHoznbuuZSkky7/94Igm/38f28RT6YTpzJ+daygvEoAUFcWd1yreDne/M2A+EDssbOMin4&#10;Jw/58vlpgZm2F97RuQy1iCHsM1TQhNBnUvqqIYN+ZHviyB2tMxgidLXUDi8x3HRykiSpNNhybGiw&#10;p6Kh6rf8MwqmH9NNaJPadQc33q+L7Sn9Kt+Ven0ZVnMQgYbwEN/dnzrOT+H2SzxAL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BK9KsIAAADbAAAADwAAAAAAAAAAAAAA&#10;AAChAgAAZHJzL2Rvd25yZXYueG1sUEsFBgAAAAAEAAQA+QAAAJADAAAAAA==&#10;" strokecolor="black [3213]" strokeweight=".5pt">
                    <v:stroke startarrow="block" endarrow="block" joinstyle="miter"/>
                  </v:shape>
                  <v:shape id="Łącznik prosty ze strzałką 61" o:spid="_x0000_s1053" type="#_x0000_t32" style="position:absolute;left:20764;top:39433;width:26010;height:52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5qUU8QAAADaAAAADwAAAGRycy9kb3ducmV2LnhtbESPQWvCQBSE70L/w/IKvemmBrSmriKC&#10;tOJFo2h7e2Rfk6XZtyG7Nem/7wpCj8PMfMPMl72txZVabxwreB4lIIgLpw2XCk7HzfAFhA/IGmvH&#10;pOCXPCwXD4M5Ztp1fKBrHkoRIewzVFCF0GRS+qIii37kGuLofbnWYoiyLaVusYtwW8txkkykRcNx&#10;ocKG1hUV3/mPVVCcPi4z2puz7lIzfWt2n7s03yr19NivXkEE6sN/+N5+1wpSuF2JN0A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mpRTxAAAANoAAAAPAAAAAAAAAAAA&#10;AAAAAKECAABkcnMvZG93bnJldi54bWxQSwUGAAAAAAQABAD5AAAAkgMAAAAA&#10;" strokecolor="black [3213]" strokeweight=".5pt">
                    <v:stroke endarrow="block" joinstyle="miter"/>
                  </v:shape>
                  <v:rect id="Prostokąt 78" o:spid="_x0000_s1054" style="position:absolute;left:3524;width:17189;height:32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Tn8sUA&#10;AADbAAAADwAAAGRycy9kb3ducmV2LnhtbESPQWvCQBSE70L/w/IKvenGpgSJbkIQJD20UKOl10f2&#10;mUSzb0N2q+m/7xYKHoeZ+YbZ5JPpxZVG11lWsFxEIIhrqztuFBwPu/kKhPPIGnvLpOCHHOTZw2yD&#10;qbY33tO18o0IEHYpKmi9H1IpXd2SQbewA3HwTnY06IMcG6lHvAW46eVzFCXSYMdhocWBti3Vl+rb&#10;KCjOp/3bMX4fuqa8fOnP8sMsk0Kpp8epWIPwNPl7+L/9qhXEL/D3JfwAmf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JOfyxQAAANsAAAAPAAAAAAAAAAAAAAAAAJgCAABkcnMv&#10;ZG93bnJldi54bWxQSwUGAAAAAAQABAD1AAAAigMAAAAA&#10;" fillcolor="white [3201]" strokecolor="black [3213]" strokeweight=".5pt">
                    <v:textbox>
                      <w:txbxContent>
                        <w:p w14:paraId="68E79B57" w14:textId="77777777" w:rsidR="002017A6" w:rsidRPr="00A0523E" w:rsidRDefault="002017A6" w:rsidP="002017A6">
                          <w:pPr>
                            <w:jc w:val="center"/>
                            <w:rPr>
                              <w:rFonts w:ascii="Arial" w:hAnsi="Arial" w:cs="Arial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lang w:val="en-US"/>
                            </w:rPr>
                            <w:t xml:space="preserve">Level of education </w:t>
                          </w:r>
                        </w:p>
                      </w:txbxContent>
                    </v:textbox>
                  </v:rect>
                  <v:rect id="Prostokąt 79" o:spid="_x0000_s1055" style="position:absolute;left:3524;top:4762;width:17189;height:44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zescUA&#10;AADbAAAADwAAAGRycy9kb3ducmV2LnhtbESPW2vCQBSE3wv+h+UIvtWNCqGmWSUIYh8sNF7w9ZA9&#10;udTs2ZDdavz33ULBx2FmvmHS9WBacaPeNZYVzKYRCOLC6oYrBafj9vUNhPPIGlvLpOBBDtar0UuK&#10;ibZ3zul28JUIEHYJKqi97xIpXVGTQTe1HXHwStsb9EH2ldQ93gPctHIeRbE02HBYqLGjTU3F9fBj&#10;FGTfZb4/LT67ptpdL/q8+zKzOFNqMh6ydxCeBv8M/7c/tIL5Ev6+hB8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/N6xxQAAANsAAAAPAAAAAAAAAAAAAAAAAJgCAABkcnMv&#10;ZG93bnJldi54bWxQSwUGAAAAAAQABAD1AAAAigMAAAAA&#10;" fillcolor="white [3201]" strokecolor="black [3213]" strokeweight=".5pt">
                    <v:textbox>
                      <w:txbxContent>
                        <w:p w14:paraId="4D3F7CE9" w14:textId="77777777" w:rsidR="002017A6" w:rsidRPr="00E40F8F" w:rsidRDefault="002017A6" w:rsidP="002017A6">
                          <w:pPr>
                            <w:jc w:val="center"/>
                            <w:rPr>
                              <w:rFonts w:ascii="Arial" w:hAnsi="Arial" w:cs="Arial"/>
                              <w:lang w:val="en-US"/>
                            </w:rPr>
                          </w:pPr>
                          <w:r w:rsidRPr="00AA58C7">
                            <w:rPr>
                              <w:rFonts w:ascii="Arial" w:hAnsi="Arial" w:cs="Arial"/>
                              <w:bCs/>
                              <w:lang w:val="en-US"/>
                            </w:rPr>
                            <w:t>Household income per person per year</w:t>
                          </w:r>
                        </w:p>
                      </w:txbxContent>
                    </v:textbox>
                  </v:rect>
                  <v:rect id="Prostokąt 83" o:spid="_x0000_s1056" style="position:absolute;left:3524;top:37242;width:17189;height:4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+XBcQA&#10;AADaAAAADwAAAGRycy9kb3ducmV2LnhtbESPQWvCQBSE7wX/w/KE3uomFqKkrhIESQ8tVKv0+sg+&#10;k5js25DdJum/7xaEHoeZ+YbZ7CbTioF6V1tWEC8iEMSF1TWXCs6fh6c1COeRNbaWScEPOdhtZw8b&#10;TLUd+UjDyZciQNilqKDyvkuldEVFBt3CdsTBu9reoA+yL6XucQxw08plFCXSYM1hocKO9hUVzenb&#10;KMhu1+Pb+fm9q8u8+dKX/MPESabU43zKXkB4mvx/+N5+1QpW8Hcl3AC5/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/lwXEAAAA2gAAAA8AAAAAAAAAAAAAAAAAmAIAAGRycy9k&#10;b3ducmV2LnhtbFBLBQYAAAAABAAEAPUAAACJAwAAAAA=&#10;" fillcolor="white [3201]" strokecolor="black [3213]" strokeweight=".5pt">
                    <v:textbox>
                      <w:txbxContent>
                        <w:p w14:paraId="1D492776" w14:textId="77777777" w:rsidR="002017A6" w:rsidRPr="008E0A37" w:rsidRDefault="002017A6" w:rsidP="002017A6">
                          <w:pPr>
                            <w:jc w:val="center"/>
                            <w:rPr>
                              <w:rFonts w:ascii="Arial" w:hAnsi="Arial" w:cs="Arial"/>
                              <w:lang w:val="en-US"/>
                            </w:rPr>
                          </w:pPr>
                          <w:r w:rsidRPr="008E0A37">
                            <w:rPr>
                              <w:rFonts w:ascii="Arial" w:hAnsi="Arial" w:cs="Arial"/>
                              <w:lang w:val="en-US"/>
                            </w:rPr>
                            <w:t>Health and disease scale (WHODAS II)</w:t>
                          </w:r>
                        </w:p>
                      </w:txbxContent>
                    </v:textbox>
                  </v:rect>
                  <v:rect id="Prostokąt 80" o:spid="_x0000_s1057" style="position:absolute;left:3524;top:11144;width:17189;height:45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rSt8IA&#10;AADbAAAADwAAAGRycy9kb3ducmV2LnhtbESPzarCMBSE94LvEI7gTtMqiPQapVwQXSj4y90emmPb&#10;a3NSmqj17Y0guBxm5htmtmhNJe7UuNKygngYgSDOrC45V3A6LgdTEM4ja6wsk4InOVjMu50ZJto+&#10;eE/3g89FgLBLUEHhfZ1I6bKCDLqhrYmDd7GNQR9kk0vd4CPATSVHUTSRBksOCwXW9FtQdj3cjIL0&#10;/7LfnMbbusxX1z99Xu1MPEmV6vfa9AeEp9Z/w5/2WisYxfD+En6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tK3wgAAANsAAAAPAAAAAAAAAAAAAAAAAJgCAABkcnMvZG93&#10;bnJldi54bWxQSwUGAAAAAAQABAD1AAAAhwMAAAAA&#10;" fillcolor="white [3201]" strokecolor="black [3213]" strokeweight=".5pt">
                    <v:textbox>
                      <w:txbxContent>
                        <w:p w14:paraId="12B625F4" w14:textId="77777777" w:rsidR="002017A6" w:rsidRPr="00A0523E" w:rsidRDefault="002017A6" w:rsidP="002017A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proofErr w:type="spellStart"/>
                          <w:r w:rsidRPr="00A0523E">
                            <w:rPr>
                              <w:rFonts w:ascii="Arial" w:hAnsi="Arial" w:cs="Arial"/>
                            </w:rPr>
                            <w:t>Married</w:t>
                          </w:r>
                          <w:proofErr w:type="spellEnd"/>
                          <w:r w:rsidRPr="00A0523E">
                            <w:rPr>
                              <w:rFonts w:ascii="Arial" w:hAnsi="Arial" w:cs="Arial"/>
                            </w:rPr>
                            <w:t xml:space="preserve"> </w:t>
                          </w:r>
                          <w:proofErr w:type="spellStart"/>
                          <w:r w:rsidRPr="00A0523E">
                            <w:rPr>
                              <w:rFonts w:ascii="Arial" w:hAnsi="Arial" w:cs="Arial"/>
                            </w:rPr>
                            <w:t>or</w:t>
                          </w:r>
                          <w:proofErr w:type="spellEnd"/>
                          <w:r w:rsidRPr="00A0523E">
                            <w:rPr>
                              <w:rFonts w:ascii="Arial" w:hAnsi="Arial" w:cs="Arial"/>
                            </w:rPr>
                            <w:t xml:space="preserve"> </w:t>
                          </w:r>
                          <w:proofErr w:type="spellStart"/>
                          <w:r w:rsidRPr="00A0523E">
                            <w:rPr>
                              <w:rFonts w:ascii="Arial" w:hAnsi="Arial" w:cs="Arial"/>
                            </w:rPr>
                            <w:t>living</w:t>
                          </w:r>
                          <w:proofErr w:type="spellEnd"/>
                          <w:r w:rsidRPr="00A0523E">
                            <w:rPr>
                              <w:rFonts w:ascii="Arial" w:hAnsi="Arial" w:cs="Arial"/>
                            </w:rPr>
                            <w:t xml:space="preserve"> with partner</w:t>
                          </w:r>
                        </w:p>
                      </w:txbxContent>
                    </v:textbox>
                  </v:rect>
                  <v:rect id="Prostokąt 82" o:spid="_x0000_s1058" style="position:absolute;left:3619;top:24384;width:17189;height:6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YYCsEA&#10;AADbAAAADwAAAGRycy9kb3ducmV2LnhtbERPS4vCMBC+C/6HMMLeNO0uyFJNSxHEPSisL7wOzdhW&#10;m0lpotZ/vxGEvc3H95x51ptG3KlztWUF8SQCQVxYXXOp4LBfjr9BOI+ssbFMCp7kIEuHgzkm2j54&#10;S/edL0UIYZeggsr7NpHSFRUZdBPbEgfubDuDPsCulLrDRwg3jfyMoqk0WHNoqLClRUXFdXczCvLL&#10;ebs+fG3aulxdT/q4+jXxNFfqY9TnMxCeev8vfrt/dJgfw+uXcIBM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DmGArBAAAA2wAAAA8AAAAAAAAAAAAAAAAAmAIAAGRycy9kb3du&#10;cmV2LnhtbFBLBQYAAAAABAAEAPUAAACGAwAAAAA=&#10;" fillcolor="white [3201]" strokecolor="black [3213]" strokeweight=".5pt">
                    <v:textbox>
                      <w:txbxContent>
                        <w:p w14:paraId="103DDEC4" w14:textId="77777777" w:rsidR="002017A6" w:rsidRPr="00E0589F" w:rsidRDefault="002017A6" w:rsidP="002017A6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lang w:val="en-GB"/>
                            </w:rPr>
                            <w:t>S</w:t>
                          </w:r>
                          <w:r w:rsidRPr="00A0523E">
                            <w:rPr>
                              <w:rFonts w:ascii="Arial" w:hAnsi="Arial" w:cs="Arial"/>
                              <w:lang w:val="en-GB"/>
                            </w:rPr>
                            <w:t>ubjective characteristic of living place</w:t>
                          </w:r>
                          <w:r>
                            <w:rPr>
                              <w:rFonts w:ascii="Arial" w:hAnsi="Arial" w:cs="Arial"/>
                              <w:lang w:val="en-GB"/>
                            </w:rPr>
                            <w:t>/home (CBE-SR-Home)</w:t>
                          </w:r>
                        </w:p>
                      </w:txbxContent>
                    </v:textbox>
                  </v:rect>
                  <v:shape id="Łącznik zakrzywiony 77" o:spid="_x0000_s1059" type="#_x0000_t38" style="position:absolute;left:3238;top:39433;width:457;height:4832;flip:x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vSvBsIAAADaAAAADwAAAGRycy9kb3ducmV2LnhtbESPX2vCMBTF3wf7DuEKe5upUseoRpHh&#10;YPRBnB3i4yW5tsXmpjSZVj+9EQQfD7/zhzNb9LYRJ+p87VjBaJiAINbO1Fwq+Cu+3z9B+IBssHFM&#10;Ci7kYTF/fZlhZtyZf+m0DaWIJewzVFCF0GZSel2RRT90LXFkB9dZDFF2pTQdnmO5beQ4ST6kxZrj&#10;QoUtfVWkj9t/qyDP032+O0zWWo8KvVmldI1cqbdBv5yCCNSHp/mR/jEKUrhfiTdAzm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vSvBsIAAADaAAAADwAAAAAAAAAAAAAA&#10;AAChAgAAZHJzL2Rvd25yZXYueG1sUEsFBgAAAAAEAAQA+QAAAJADAAAAAA==&#10;" adj="72061" strokecolor="black [3213]" strokeweight=".5pt">
                    <v:stroke startarrow="block" endarrow="block" joinstyle="miter"/>
                  </v:shape>
                  <v:shape id="Łącznik zakrzywiony 60" o:spid="_x0000_s1060" type="#_x0000_t38" style="position:absolute;left:3143;top:13811;width:457;height:6631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DZuU8EAAADbAAAADwAAAGRycy9kb3ducmV2LnhtbERP3WrCMBS+H+wdwhl4N1N7MUbXtKhj&#10;dKBMV32AQ3Nsi81Jl2Ra3365GHj58f3n5WQGcSHne8sKFvMEBHFjdc+tguPh4/kVhA/IGgfLpOBG&#10;Hsri8SHHTNsrf9OlDq2IIewzVNCFMGZS+qYjg35uR+LInawzGCJ0rdQOrzHcDDJNkhdpsOfY0OFI&#10;646ac/1rFOzd+yb9qXbVert01dfKuHp1dErNnqblG4hAU7iL/92fWkEa18cv8QfI4g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INm5TwQAAANsAAAAPAAAAAAAAAAAAAAAA&#10;AKECAABkcnMvZG93bnJldi54bWxQSwUGAAAAAAQABAD5AAAAjwMAAAAA&#10;" adj="-48522" strokecolor="black [3213]" strokeweight=".5pt">
                    <v:stroke endarrow="block" joinstyle="miter"/>
                  </v:shape>
                  <v:shape id="Łącznik prosty ze strzałką 39" o:spid="_x0000_s1061" type="#_x0000_t32" style="position:absolute;left:20859;top:1238;width:25770;height:2479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UfxAsQAAADbAAAADwAAAGRycy9kb3ducmV2LnhtbESP3WoCMRSE7wu+QzhCb0QTLfizGkWK&#10;ilIq+PMAh81xd3Fzst2kur59Iwi9HGbmG2a2aGwpblT7wrGGfk+BIE6dKTjTcD6tu2MQPiAbLB2T&#10;hgd5WMxbbzNMjLvzgW7HkIkIYZ+ghjyEKpHSpzlZ9D1XEUfv4mqLIco6k6bGe4TbUg6UGkqLBceF&#10;HCv6zCm9Hn+tBrvabEdN5/HdseXPyXx5tdsHpfV7u1lOQQRqwn/41d4aDR8TeH6JP0DO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R/ECxAAAANsAAAAPAAAAAAAAAAAA&#10;AAAAAKECAABkcnMvZG93bnJldi54bWxQSwUGAAAAAAQABAD5AAAAkgMAAAAA&#10;" strokecolor="black [3213]" strokeweight=".5pt">
                    <v:stroke endarrow="block" joinstyle="miter"/>
                    <o:lock v:ext="edit" shapetype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Pole tekstowe 2" o:spid="_x0000_s1062" type="#_x0000_t202" style="position:absolute;left:21526;top:24860;width:2965;height:20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VwNc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mE0X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FcDXEAAAA3AAAAA8AAAAAAAAAAAAAAAAAmAIAAGRycy9k&#10;b3ducmV2LnhtbFBLBQYAAAAABAAEAPUAAACJAwAAAAA=&#10;" filled="f" stroked="f">
                    <v:textbox>
                      <w:txbxContent>
                        <w:p w14:paraId="47444081" w14:textId="77777777" w:rsidR="002017A6" w:rsidRDefault="002017A6" w:rsidP="002017A6">
                          <w:r>
                            <w:t>*</w:t>
                          </w:r>
                        </w:p>
                      </w:txbxContent>
                    </v:textbox>
                  </v:shape>
                  <v:shape id="Łącznik prosty ze strzałką 40" o:spid="_x0000_s1063" type="#_x0000_t32" style="position:absolute;left:20859;top:9620;width:25718;height:1830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Hsr4sAAAADbAAAADwAAAGRycy9kb3ducmV2LnhtbERPy4rCMBTdC/5DuIIb0USRUapRRHRw&#10;GBR8fMClubbF5qY2Ga1/bxYDLg/nPV82thQPqn3hWMNwoEAQp84UnGm4nLf9KQgfkA2WjknDizws&#10;F+3WHBPjnnykxylkIoawT1BDHkKVSOnTnCz6gauII3d1tcUQYZ1JU+MzhttSjpT6khYLjg05VrTO&#10;Kb2d/qwGu/neTZrea9+z5f1sfr36OQSldbfTrGYgAjXhI/5374yGcVwfv8QfIBd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B7K+LAAAAA2wAAAA8AAAAAAAAAAAAAAAAA&#10;oQIAAGRycy9kb3ducmV2LnhtbFBLBQYAAAAABAAEAPkAAACOAwAAAAA=&#10;" strokecolor="black [3213]" strokeweight=".5pt">
                    <v:stroke endarrow="block" joinstyle="miter"/>
                    <o:lock v:ext="edit" shapetype="f"/>
                  </v:shape>
                  <v:shape id="Pole tekstowe 2" o:spid="_x0000_s1064" type="#_x0000_t202" style="position:absolute;left:21526;top:10763;width:2965;height:20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  <v:textbox>
                      <w:txbxContent>
                        <w:p w14:paraId="547D0152" w14:textId="77777777" w:rsidR="002017A6" w:rsidRDefault="002017A6" w:rsidP="002017A6">
                          <w:r>
                            <w:t>*</w:t>
                          </w:r>
                        </w:p>
                      </w:txbxContent>
                    </v:textbox>
                  </v:shape>
                  <v:shape id="Pole tekstowe 2" o:spid="_x0000_s1065" type="#_x0000_t202" style="position:absolute;left:22098;top:40195;width:2965;height:20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3BCM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pGQ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rcEIwgAAANsAAAAPAAAAAAAAAAAAAAAAAJgCAABkcnMvZG93&#10;bnJldi54bWxQSwUGAAAAAAQABAD1AAAAhwMAAAAA&#10;" filled="f" stroked="f">
                    <v:textbox>
                      <w:txbxContent>
                        <w:p w14:paraId="0E8664B7" w14:textId="77777777" w:rsidR="002017A6" w:rsidRDefault="002017A6" w:rsidP="002017A6">
                          <w:r>
                            <w:t>*</w:t>
                          </w:r>
                        </w:p>
                      </w:txbxContent>
                    </v:textbox>
                  </v:shape>
                  <v:shape id="Pole tekstowe 2" o:spid="_x0000_s1066" type="#_x0000_t202" style="position:absolute;left:21526;top:21812;width:2965;height:20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Fkk8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2wK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+Fkk8MAAADbAAAADwAAAAAAAAAAAAAAAACYAgAAZHJzL2Rv&#10;d25yZXYueG1sUEsFBgAAAAAEAAQA9QAAAIgDAAAAAA==&#10;" filled="f" stroked="f">
                    <v:textbox>
                      <w:txbxContent>
                        <w:p w14:paraId="27A91BD6" w14:textId="77777777" w:rsidR="002017A6" w:rsidRDefault="002017A6" w:rsidP="002017A6">
                          <w:r>
                            <w:t>*</w:t>
                          </w:r>
                        </w:p>
                      </w:txbxContent>
                    </v:textbox>
                  </v:shape>
                  <v:shape id="Pole tekstowe 2" o:spid="_x0000_s1067" type="#_x0000_t202" style="position:absolute;left:44767;top:35242;width:2965;height:20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j858IA&#10;AADbAAAADwAAAGRycy9kb3ducmV2LnhtbESPQWvCQBSE7wX/w/IEb3XXkhaNriIVwVOlVgVvj+wz&#10;CWbfhuxq4r93BaHHYWa+YWaLzlbiRo0vHWsYDRUI4syZknMN+7/1+xiED8gGK8ek4U4eFvPe2wxT&#10;41r+pdsu5CJC2KeooQihTqX0WUEW/dDVxNE7u8ZiiLLJpWmwjXBbyQ+lvqTFkuNCgTV9F5Rddler&#10;4fBzPh0Ttc1X9rNuXack24nUetDvllMQgbrwH361N0ZDksDzS/wBc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CPznwgAAANsAAAAPAAAAAAAAAAAAAAAAAJgCAABkcnMvZG93&#10;bnJldi54bWxQSwUGAAAAAAQABAD1AAAAhwMAAAAA&#10;" filled="f" stroked="f">
                    <v:textbox>
                      <w:txbxContent>
                        <w:p w14:paraId="41CA7453" w14:textId="77777777" w:rsidR="002017A6" w:rsidRDefault="002017A6" w:rsidP="002017A6">
                          <w:r>
                            <w:t>*</w:t>
                          </w:r>
                        </w:p>
                      </w:txbxContent>
                    </v:textbox>
                  </v:shape>
                  <v:shape id="Pole tekstowe 2" o:spid="_x0000_s1068" type="#_x0000_t202" style="position:absolute;left:21526;top:8667;width:2965;height:20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RZfM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wyqF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RZfMMAAADbAAAADwAAAAAAAAAAAAAAAACYAgAAZHJzL2Rv&#10;d25yZXYueG1sUEsFBgAAAAAEAAQA9QAAAIgDAAAAAA==&#10;" filled="f" stroked="f">
                    <v:textbox>
                      <w:txbxContent>
                        <w:p w14:paraId="6152A99D" w14:textId="77777777" w:rsidR="002017A6" w:rsidRDefault="002017A6" w:rsidP="002017A6">
                          <w:r>
                            <w:t>*</w:t>
                          </w:r>
                        </w:p>
                      </w:txbxContent>
                    </v:textbox>
                  </v:shape>
                  <v:shape id="Pole tekstowe 2" o:spid="_x0000_s1069" type="#_x0000_t202" style="position:absolute;top:2190;width:2965;height:20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bHC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QMR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lscLwgAAANsAAAAPAAAAAAAAAAAAAAAAAJgCAABkcnMvZG93&#10;bnJldi54bWxQSwUGAAAAAAQABAD1AAAAhwMAAAAA&#10;" filled="f" stroked="f">
                    <v:textbox>
                      <w:txbxContent>
                        <w:p w14:paraId="68BACCBB" w14:textId="77777777" w:rsidR="002017A6" w:rsidRDefault="002017A6" w:rsidP="002017A6">
                          <w:r>
                            <w:t>*</w:t>
                          </w:r>
                        </w:p>
                      </w:txbxContent>
                    </v:textbox>
                  </v:shape>
                  <v:shape id="Łącznik zakrzywiony 47" o:spid="_x0000_s1070" type="#_x0000_t38" style="position:absolute;left:3048;top:2000;width:146;height:42862;flip:x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BCdQ8UAAADbAAAADwAAAGRycy9kb3ducmV2LnhtbESPQWvCQBSE74L/YXmFXqRuWooN0TXY&#10;kkAOvajt/ZF9Jmmyb0N2jWl/fVcQPA4z8w2zSSfTiZEG11hW8LyMQBCXVjdcKfg65k8xCOeRNXaW&#10;ScEvOUi389kGE20vvKfx4CsRIOwSVFB73ydSurImg25pe+Lgnexg0Ac5VFIPeAlw08mXKFpJgw2H&#10;hRp7+qipbA9noyDLufGLuPr+yY54fl/9xfu2+FTq8WHarUF4mvw9fGsXWsHrG1y/hB8gt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BCdQ8UAAADbAAAADwAAAAAAAAAA&#10;AAAAAAChAgAAZHJzL2Rvd25yZXYueG1sUEsFBgAAAAAEAAQA+QAAAJMDAAAAAA==&#10;" adj="466238" strokecolor="black [3200]" strokeweight=".5pt">
                    <v:stroke endarrow="block" joinstyle="miter"/>
                  </v:shape>
                </v:group>
              </v:group>
            </w:pict>
          </mc:Fallback>
        </mc:AlternateContent>
      </w:r>
    </w:p>
    <w:p w14:paraId="3942668E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43653246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1C46755C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5610FA4D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645F386F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3404D9B6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3920D75C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3BF2BFC3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6AB35F6C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7E60AC4A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5DBE8EF6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727F6BC6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1D56872A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1B8C1008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674FB81A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7856BC4C" w14:textId="77777777" w:rsidR="002017A6" w:rsidRPr="00DC0498" w:rsidRDefault="002017A6" w:rsidP="002017A6">
      <w:pPr>
        <w:rPr>
          <w:rFonts w:ascii="Arial" w:hAnsi="Arial" w:cs="Arial"/>
          <w:lang w:val="en-US"/>
        </w:rPr>
      </w:pPr>
    </w:p>
    <w:p w14:paraId="32829D4E" w14:textId="77777777" w:rsidR="002017A6" w:rsidRDefault="002017A6" w:rsidP="002017A6">
      <w:pPr>
        <w:rPr>
          <w:rFonts w:ascii="Arial" w:hAnsi="Arial" w:cs="Arial"/>
          <w:b/>
          <w:lang w:val="en-US"/>
        </w:rPr>
      </w:pPr>
    </w:p>
    <w:p w14:paraId="57D9902D" w14:textId="77777777" w:rsidR="005F3934" w:rsidRPr="00AA0D84" w:rsidRDefault="002017A6" w:rsidP="00AA0D8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: Level of education, marital status, t</w:t>
      </w:r>
      <w:r w:rsidRPr="00A0523E">
        <w:rPr>
          <w:rFonts w:ascii="Arial" w:hAnsi="Arial" w:cs="Arial"/>
          <w:lang w:val="en-US"/>
        </w:rPr>
        <w:t xml:space="preserve">otal number of people </w:t>
      </w:r>
      <w:r>
        <w:rPr>
          <w:rFonts w:ascii="Arial" w:hAnsi="Arial" w:cs="Arial"/>
          <w:lang w:val="en-US"/>
        </w:rPr>
        <w:t xml:space="preserve">living </w:t>
      </w:r>
      <w:r w:rsidRPr="00A0523E">
        <w:rPr>
          <w:rFonts w:ascii="Arial" w:hAnsi="Arial" w:cs="Arial"/>
          <w:lang w:val="en-US"/>
        </w:rPr>
        <w:t>in the household</w:t>
      </w:r>
      <w:r w:rsidRPr="007202D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health and disease scale </w:t>
      </w:r>
      <w:r w:rsidRPr="007202DD">
        <w:rPr>
          <w:rFonts w:ascii="Arial" w:hAnsi="Arial" w:cs="Arial"/>
          <w:lang w:val="en-US"/>
        </w:rPr>
        <w:t>were regressed on age.</w:t>
      </w:r>
      <w:r>
        <w:rPr>
          <w:rFonts w:ascii="Arial" w:hAnsi="Arial" w:cs="Arial"/>
          <w:lang w:val="en-US"/>
        </w:rPr>
        <w:t xml:space="preserve"> Bold pathways were tested for the gender differences across age groups. *Pathway created as a consequence of modification ind</w:t>
      </w:r>
      <w:r w:rsidR="005F3934">
        <w:rPr>
          <w:rFonts w:ascii="Arial" w:hAnsi="Arial" w:cs="Arial"/>
          <w:lang w:val="en-US"/>
        </w:rPr>
        <w:t>ices</w:t>
      </w:r>
      <w:r>
        <w:rPr>
          <w:rFonts w:ascii="Arial" w:hAnsi="Arial" w:cs="Arial"/>
          <w:lang w:val="en-US"/>
        </w:rPr>
        <w:t xml:space="preserve"> value</w:t>
      </w:r>
      <w:r w:rsidR="005F3934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 Model fit indexes: RMSEA=0.064; CFI=0.918.</w:t>
      </w:r>
      <w:r w:rsidR="005F3934">
        <w:rPr>
          <w:rFonts w:ascii="Arial" w:hAnsi="Arial" w:cs="Arial"/>
          <w:sz w:val="24"/>
          <w:szCs w:val="24"/>
          <w:lang w:val="en-US"/>
        </w:rPr>
        <w:br w:type="page"/>
      </w:r>
    </w:p>
    <w:p w14:paraId="507CFC31" w14:textId="64B89AFF" w:rsidR="002017A6" w:rsidRDefault="002017A6" w:rsidP="002017A6">
      <w:pPr>
        <w:ind w:firstLine="708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Fig</w:t>
      </w:r>
      <w:r w:rsidR="008439B4">
        <w:rPr>
          <w:rFonts w:ascii="Arial" w:hAnsi="Arial" w:cs="Arial"/>
          <w:sz w:val="24"/>
          <w:szCs w:val="24"/>
          <w:lang w:val="en-US"/>
        </w:rPr>
        <w:t xml:space="preserve">ure </w:t>
      </w:r>
      <w:r>
        <w:rPr>
          <w:rFonts w:ascii="Arial" w:hAnsi="Arial" w:cs="Arial"/>
          <w:sz w:val="24"/>
          <w:szCs w:val="24"/>
          <w:lang w:val="en-US"/>
        </w:rPr>
        <w:t>2</w:t>
      </w:r>
      <w:r w:rsidR="008439B4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017A6">
        <w:rPr>
          <w:rFonts w:ascii="Arial" w:hAnsi="Arial" w:cs="Arial"/>
          <w:sz w:val="24"/>
          <w:szCs w:val="24"/>
          <w:lang w:val="en-US"/>
        </w:rPr>
        <w:t xml:space="preserve"> </w:t>
      </w:r>
      <w:r w:rsidR="005F3934">
        <w:rPr>
          <w:rFonts w:ascii="Arial" w:hAnsi="Arial" w:cs="Arial"/>
          <w:sz w:val="24"/>
          <w:szCs w:val="24"/>
          <w:lang w:val="en-US"/>
        </w:rPr>
        <w:t>T</w:t>
      </w:r>
      <w:r w:rsidR="006F21EF">
        <w:rPr>
          <w:rFonts w:ascii="Arial" w:hAnsi="Arial" w:cs="Arial"/>
          <w:sz w:val="24"/>
          <w:szCs w:val="24"/>
          <w:lang w:val="en-US"/>
        </w:rPr>
        <w:t xml:space="preserve">he following changes were made: </w:t>
      </w:r>
      <w:r w:rsidR="000D13E5">
        <w:rPr>
          <w:rFonts w:ascii="Arial" w:hAnsi="Arial" w:cs="Arial"/>
          <w:bCs/>
          <w:color w:val="000000" w:themeColor="text1"/>
          <w:kern w:val="24"/>
          <w:sz w:val="24"/>
          <w:szCs w:val="24"/>
          <w:lang w:val="en-US"/>
        </w:rPr>
        <w:t>The p</w:t>
      </w:r>
      <w:r w:rsidR="000D13E5" w:rsidRPr="002017A6">
        <w:rPr>
          <w:rFonts w:ascii="Arial" w:hAnsi="Arial" w:cs="Arial"/>
          <w:sz w:val="24"/>
          <w:szCs w:val="24"/>
          <w:lang w:val="en-US"/>
        </w:rPr>
        <w:t>ath model specifying association between social and demographic, living place, health related determinants</w:t>
      </w:r>
      <w:r w:rsidR="000D13E5" w:rsidRPr="0008178C">
        <w:rPr>
          <w:rFonts w:ascii="Arial" w:hAnsi="Arial" w:cs="Arial"/>
          <w:sz w:val="24"/>
          <w:szCs w:val="24"/>
          <w:lang w:val="en-US"/>
        </w:rPr>
        <w:t xml:space="preserve"> and quality of life.</w:t>
      </w:r>
      <w:r w:rsidR="000D13E5">
        <w:rPr>
          <w:rFonts w:ascii="Arial" w:hAnsi="Arial" w:cs="Arial"/>
          <w:sz w:val="24"/>
          <w:szCs w:val="24"/>
          <w:lang w:val="en-US"/>
        </w:rPr>
        <w:t xml:space="preserve"> This model is </w:t>
      </w:r>
      <w:r w:rsidR="00391BCD">
        <w:rPr>
          <w:rFonts w:ascii="Arial" w:hAnsi="Arial" w:cs="Arial"/>
          <w:sz w:val="24"/>
          <w:szCs w:val="24"/>
          <w:lang w:val="en-US"/>
        </w:rPr>
        <w:t xml:space="preserve">built </w:t>
      </w:r>
      <w:r w:rsidR="000D13E5">
        <w:rPr>
          <w:rFonts w:ascii="Arial" w:hAnsi="Arial" w:cs="Arial"/>
          <w:sz w:val="24"/>
          <w:szCs w:val="24"/>
          <w:lang w:val="en-US"/>
        </w:rPr>
        <w:t xml:space="preserve">based on correlation analysis </w:t>
      </w:r>
      <w:r w:rsidR="00391BCD">
        <w:rPr>
          <w:rFonts w:ascii="Arial" w:hAnsi="Arial" w:cs="Arial"/>
          <w:sz w:val="24"/>
          <w:szCs w:val="24"/>
          <w:lang w:val="en-US"/>
        </w:rPr>
        <w:t>the paths were added if the value of the correlation coefficients was greater than 0.3</w:t>
      </w:r>
      <w:r w:rsidR="000D13E5">
        <w:rPr>
          <w:rFonts w:ascii="Arial" w:hAnsi="Arial" w:cs="Arial"/>
          <w:sz w:val="24"/>
          <w:szCs w:val="24"/>
          <w:lang w:val="en-US"/>
        </w:rPr>
        <w:t xml:space="preserve"> </w:t>
      </w:r>
      <w:r w:rsidR="00760D0B">
        <w:rPr>
          <w:rFonts w:ascii="Arial" w:hAnsi="Arial" w:cs="Arial"/>
          <w:sz w:val="24"/>
          <w:szCs w:val="24"/>
          <w:lang w:val="en-US"/>
        </w:rPr>
        <w:t>; RMSEA=0.081; CFI=</w:t>
      </w:r>
      <w:r w:rsidR="00174CBC">
        <w:rPr>
          <w:rFonts w:ascii="Arial" w:hAnsi="Arial" w:cs="Arial"/>
          <w:sz w:val="24"/>
          <w:szCs w:val="24"/>
          <w:lang w:val="en-US"/>
        </w:rPr>
        <w:t>0.820</w:t>
      </w:r>
    </w:p>
    <w:p w14:paraId="65E3C894" w14:textId="77777777" w:rsidR="00507649" w:rsidRDefault="00760D0B">
      <w:pPr>
        <w:rPr>
          <w:sz w:val="24"/>
          <w:szCs w:val="24"/>
          <w:lang w:val="en-US"/>
        </w:rPr>
      </w:pPr>
      <w:r w:rsidRPr="00760D0B">
        <w:rPr>
          <w:noProof/>
          <w:sz w:val="24"/>
          <w:szCs w:val="24"/>
          <w:lang w:eastAsia="pl-PL"/>
        </w:rPr>
        <w:drawing>
          <wp:inline distT="0" distB="0" distL="0" distR="0" wp14:anchorId="1F1738C9" wp14:editId="58EA4BFD">
            <wp:extent cx="7464373" cy="4958744"/>
            <wp:effectExtent l="0" t="0" r="3810" b="0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9723" cy="4962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AEAAE" w14:textId="47143CBA" w:rsidR="0033791E" w:rsidRPr="0033791E" w:rsidRDefault="00AA0D84" w:rsidP="003717BF">
      <w:pPr>
        <w:jc w:val="center"/>
        <w:rPr>
          <w:rFonts w:ascii="Arial" w:hAnsi="Arial" w:cs="Arial"/>
          <w:lang w:val="en-US"/>
        </w:rPr>
      </w:pPr>
      <w:r w:rsidRPr="0033791E">
        <w:rPr>
          <w:rFonts w:ascii="Arial" w:hAnsi="Arial" w:cs="Arial"/>
          <w:lang w:val="en-US"/>
        </w:rPr>
        <w:t>Note: yrs_edu - numbers of years of education; income - household g</w:t>
      </w:r>
      <w:r w:rsidR="0033791E" w:rsidRPr="0033791E">
        <w:rPr>
          <w:rFonts w:ascii="Arial" w:hAnsi="Arial" w:cs="Arial"/>
          <w:lang w:val="en-US"/>
        </w:rPr>
        <w:t xml:space="preserve">ross adjusted disposable income </w:t>
      </w:r>
      <w:r w:rsidRPr="0033791E">
        <w:rPr>
          <w:rFonts w:ascii="Arial" w:hAnsi="Arial" w:cs="Arial"/>
          <w:lang w:val="en-US"/>
        </w:rPr>
        <w:t xml:space="preserve">per capita; </w:t>
      </w:r>
      <w:r w:rsidR="0033791E" w:rsidRPr="0033791E">
        <w:rPr>
          <w:rFonts w:ascii="Arial" w:hAnsi="Arial" w:cs="Arial"/>
          <w:lang w:val="en-US"/>
        </w:rPr>
        <w:t>home_ch - total number of people living in the household; health - Health and disease scale (WHODAS II); networks - Social Networks Index (COURAGE-SNI); support - Oslo 3 Support Scale; loneline - UCLA Loneliness Scale; particip – participation; qol - Quality of life (WHOQOL-AGE)</w:t>
      </w:r>
    </w:p>
    <w:p w14:paraId="1F79CD7C" w14:textId="6043E805" w:rsidR="003576A5" w:rsidRDefault="003576A5" w:rsidP="0033791E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Fig</w:t>
      </w:r>
      <w:r w:rsidR="008439B4">
        <w:rPr>
          <w:rFonts w:ascii="Arial" w:hAnsi="Arial" w:cs="Arial"/>
          <w:sz w:val="24"/>
          <w:szCs w:val="24"/>
          <w:lang w:val="en-US"/>
        </w:rPr>
        <w:t xml:space="preserve">ure </w:t>
      </w:r>
      <w:r w:rsidR="0033791E">
        <w:rPr>
          <w:rFonts w:ascii="Arial" w:hAnsi="Arial" w:cs="Arial"/>
          <w:sz w:val="24"/>
          <w:szCs w:val="24"/>
          <w:lang w:val="en-US"/>
        </w:rPr>
        <w:t>3</w:t>
      </w:r>
      <w:r w:rsidR="008439B4">
        <w:rPr>
          <w:rFonts w:ascii="Arial" w:hAnsi="Arial" w:cs="Arial"/>
          <w:sz w:val="24"/>
          <w:szCs w:val="24"/>
          <w:lang w:val="en-US"/>
        </w:rPr>
        <w:t>.</w:t>
      </w:r>
      <w:r w:rsidRPr="002017A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bCs/>
          <w:color w:val="000000" w:themeColor="text1"/>
          <w:kern w:val="24"/>
          <w:sz w:val="24"/>
          <w:szCs w:val="24"/>
          <w:lang w:val="en-US"/>
        </w:rPr>
        <w:t>The p</w:t>
      </w:r>
      <w:r w:rsidRPr="002017A6">
        <w:rPr>
          <w:rFonts w:ascii="Arial" w:hAnsi="Arial" w:cs="Arial"/>
          <w:sz w:val="24"/>
          <w:szCs w:val="24"/>
          <w:lang w:val="en-US"/>
        </w:rPr>
        <w:t>ath model specifying association between social and demographic, living place, health related determinants</w:t>
      </w:r>
      <w:r w:rsidRPr="0008178C">
        <w:rPr>
          <w:rFonts w:ascii="Arial" w:hAnsi="Arial" w:cs="Arial"/>
          <w:sz w:val="24"/>
          <w:szCs w:val="24"/>
          <w:lang w:val="en-US"/>
        </w:rPr>
        <w:t xml:space="preserve"> and quality of life.</w:t>
      </w:r>
      <w:r w:rsidR="0033791E">
        <w:rPr>
          <w:rFonts w:ascii="Arial" w:hAnsi="Arial" w:cs="Arial"/>
          <w:sz w:val="24"/>
          <w:szCs w:val="24"/>
          <w:lang w:val="en-US"/>
        </w:rPr>
        <w:t xml:space="preserve"> This model wa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33791E">
        <w:rPr>
          <w:rFonts w:ascii="Arial" w:hAnsi="Arial" w:cs="Arial"/>
          <w:sz w:val="24"/>
          <w:szCs w:val="24"/>
          <w:lang w:val="en-US"/>
        </w:rPr>
        <w:t xml:space="preserve">built </w:t>
      </w:r>
      <w:r>
        <w:rPr>
          <w:rFonts w:ascii="Arial" w:hAnsi="Arial" w:cs="Arial"/>
          <w:sz w:val="24"/>
          <w:szCs w:val="24"/>
          <w:lang w:val="en-US"/>
        </w:rPr>
        <w:t xml:space="preserve">based on correlation analysis </w:t>
      </w:r>
      <w:r w:rsidR="0033791E">
        <w:rPr>
          <w:rFonts w:ascii="Arial" w:hAnsi="Arial" w:cs="Arial"/>
          <w:sz w:val="24"/>
          <w:szCs w:val="24"/>
          <w:lang w:val="en-US"/>
        </w:rPr>
        <w:t xml:space="preserve">(as in Fig. 2) </w:t>
      </w:r>
      <w:r>
        <w:rPr>
          <w:rFonts w:ascii="Arial" w:hAnsi="Arial" w:cs="Arial"/>
          <w:sz w:val="24"/>
          <w:szCs w:val="24"/>
          <w:lang w:val="en-US"/>
        </w:rPr>
        <w:t>and</w:t>
      </w:r>
      <w:r w:rsidR="009D4521">
        <w:rPr>
          <w:rFonts w:ascii="Arial" w:hAnsi="Arial" w:cs="Arial"/>
          <w:sz w:val="24"/>
          <w:szCs w:val="24"/>
          <w:lang w:val="en-US"/>
        </w:rPr>
        <w:t xml:space="preserve"> </w:t>
      </w:r>
      <w:r w:rsidR="0033791E" w:rsidRPr="001E122B">
        <w:rPr>
          <w:rFonts w:ascii="Arial" w:hAnsi="Arial" w:cs="Arial"/>
          <w:sz w:val="24"/>
          <w:szCs w:val="24"/>
          <w:lang w:val="en-US"/>
        </w:rPr>
        <w:t xml:space="preserve"> based on the values of modification ind</w:t>
      </w:r>
      <w:r w:rsidR="0033791E">
        <w:rPr>
          <w:rFonts w:ascii="Arial" w:hAnsi="Arial" w:cs="Arial"/>
          <w:sz w:val="24"/>
          <w:szCs w:val="24"/>
          <w:lang w:val="en-US"/>
        </w:rPr>
        <w:t>ic</w:t>
      </w:r>
      <w:r w:rsidR="0033791E" w:rsidRPr="001E122B">
        <w:rPr>
          <w:rFonts w:ascii="Arial" w:hAnsi="Arial" w:cs="Arial"/>
          <w:sz w:val="24"/>
          <w:szCs w:val="24"/>
          <w:lang w:val="en-US"/>
        </w:rPr>
        <w:t>es, provided theoretical justifications</w:t>
      </w:r>
      <w:r>
        <w:rPr>
          <w:rFonts w:ascii="Arial" w:hAnsi="Arial" w:cs="Arial"/>
          <w:sz w:val="24"/>
          <w:szCs w:val="24"/>
          <w:lang w:val="en-US"/>
        </w:rPr>
        <w:t>; RMSEA=0.0</w:t>
      </w:r>
      <w:r w:rsidR="009D4521">
        <w:rPr>
          <w:rFonts w:ascii="Arial" w:hAnsi="Arial" w:cs="Arial"/>
          <w:sz w:val="24"/>
          <w:szCs w:val="24"/>
          <w:lang w:val="en-US"/>
        </w:rPr>
        <w:t>49</w:t>
      </w:r>
      <w:r>
        <w:rPr>
          <w:rFonts w:ascii="Arial" w:hAnsi="Arial" w:cs="Arial"/>
          <w:sz w:val="24"/>
          <w:szCs w:val="24"/>
          <w:lang w:val="en-US"/>
        </w:rPr>
        <w:t>; CFI=0.</w:t>
      </w:r>
      <w:r w:rsidR="009D4521">
        <w:rPr>
          <w:rFonts w:ascii="Arial" w:hAnsi="Arial" w:cs="Arial"/>
          <w:sz w:val="24"/>
          <w:szCs w:val="24"/>
          <w:lang w:val="en-US"/>
        </w:rPr>
        <w:t>953</w:t>
      </w:r>
      <w:r w:rsidR="009D4521" w:rsidRPr="009D4521">
        <w:rPr>
          <w:rFonts w:ascii="Arial" w:hAnsi="Arial" w:cs="Arial"/>
          <w:noProof/>
          <w:sz w:val="24"/>
          <w:szCs w:val="24"/>
          <w:lang w:eastAsia="pl-PL"/>
        </w:rPr>
        <w:drawing>
          <wp:inline distT="0" distB="0" distL="0" distR="0" wp14:anchorId="2F720200" wp14:editId="43C392B7">
            <wp:extent cx="8892540" cy="5083772"/>
            <wp:effectExtent l="0" t="0" r="3810" b="3175"/>
            <wp:docPr id="19" name="Obraz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5083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CD156" w14:textId="77777777" w:rsidR="00391BCD" w:rsidRPr="00741305" w:rsidRDefault="00391BCD" w:rsidP="00741305">
      <w:pPr>
        <w:rPr>
          <w:rFonts w:ascii="Arial" w:hAnsi="Arial" w:cs="Arial"/>
          <w:sz w:val="20"/>
          <w:szCs w:val="20"/>
          <w:lang w:val="en-US"/>
        </w:rPr>
      </w:pPr>
      <w:r w:rsidRPr="00741305">
        <w:rPr>
          <w:rFonts w:ascii="Arial" w:hAnsi="Arial" w:cs="Arial"/>
          <w:sz w:val="20"/>
          <w:szCs w:val="20"/>
          <w:lang w:val="en-US"/>
        </w:rPr>
        <w:t>Note: yrs_edu - numbers of years of education; income - household gross adjusted disposable income per capita; home_ch - total number of people living in the household; health - Health and disease scale (WHODAS II); networks - Social Networks Index (COURAGE-SNI); support - Oslo 3 Support Scale; loneline - UCLA Loneliness Scale; particip – participation; qol - Quality of life (WHOQOL-AGE)</w:t>
      </w:r>
    </w:p>
    <w:p w14:paraId="21ACB9F5" w14:textId="33A59FB0" w:rsidR="00F550C1" w:rsidRDefault="008439B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Figure</w:t>
      </w:r>
      <w:r w:rsidR="00F550C1" w:rsidRPr="00507649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4. </w:t>
      </w:r>
      <w:r w:rsidR="00FC2813">
        <w:rPr>
          <w:rFonts w:ascii="Arial" w:hAnsi="Arial" w:cs="Arial"/>
          <w:sz w:val="24"/>
          <w:szCs w:val="24"/>
          <w:lang w:val="en-US"/>
        </w:rPr>
        <w:t>Path</w:t>
      </w:r>
      <w:r w:rsidR="00F550C1" w:rsidRPr="00507649">
        <w:rPr>
          <w:rFonts w:ascii="Arial" w:hAnsi="Arial" w:cs="Arial"/>
          <w:sz w:val="24"/>
          <w:szCs w:val="24"/>
          <w:lang w:val="en-US"/>
        </w:rPr>
        <w:t xml:space="preserve"> model</w:t>
      </w:r>
      <w:r w:rsidR="00FC2813">
        <w:rPr>
          <w:rFonts w:ascii="Arial" w:hAnsi="Arial" w:cs="Arial"/>
          <w:sz w:val="24"/>
          <w:szCs w:val="24"/>
          <w:lang w:val="en-US"/>
        </w:rPr>
        <w:t xml:space="preserve">. Demographic and economic variables were considered as exogenous predictors, social determinants as mediators </w:t>
      </w:r>
      <w:bookmarkStart w:id="0" w:name="_GoBack"/>
      <w:bookmarkEnd w:id="0"/>
      <w:r w:rsidR="00FC2813">
        <w:rPr>
          <w:rFonts w:ascii="Arial" w:hAnsi="Arial" w:cs="Arial"/>
          <w:sz w:val="24"/>
          <w:szCs w:val="24"/>
          <w:lang w:val="en-US"/>
        </w:rPr>
        <w:t>and quality of life as endogenous outcome</w:t>
      </w:r>
      <w:r w:rsidR="00F550C1" w:rsidRPr="00507649">
        <w:rPr>
          <w:rFonts w:ascii="Arial" w:hAnsi="Arial" w:cs="Arial"/>
          <w:sz w:val="24"/>
          <w:szCs w:val="24"/>
          <w:lang w:val="en-US"/>
        </w:rPr>
        <w:t>, RMSEA=0.</w:t>
      </w:r>
      <w:r w:rsidR="00F550C1">
        <w:rPr>
          <w:rFonts w:ascii="Arial" w:hAnsi="Arial" w:cs="Arial"/>
          <w:sz w:val="24"/>
          <w:szCs w:val="24"/>
          <w:lang w:val="en-US"/>
        </w:rPr>
        <w:t xml:space="preserve">169; </w:t>
      </w:r>
      <w:r w:rsidR="00F550C1" w:rsidRPr="00507649">
        <w:rPr>
          <w:rFonts w:ascii="Arial" w:hAnsi="Arial" w:cs="Arial"/>
          <w:sz w:val="24"/>
          <w:szCs w:val="24"/>
          <w:lang w:val="en-US"/>
        </w:rPr>
        <w:t>CFI=0.5</w:t>
      </w:r>
      <w:r w:rsidR="00F550C1">
        <w:rPr>
          <w:rFonts w:ascii="Arial" w:hAnsi="Arial" w:cs="Arial"/>
          <w:sz w:val="24"/>
          <w:szCs w:val="24"/>
          <w:lang w:val="en-US"/>
        </w:rPr>
        <w:t>83</w:t>
      </w:r>
      <w:r w:rsidR="00F550C1" w:rsidRPr="00507649">
        <w:rPr>
          <w:rFonts w:ascii="Arial" w:hAnsi="Arial" w:cs="Arial"/>
          <w:sz w:val="24"/>
          <w:szCs w:val="24"/>
          <w:lang w:val="en-US"/>
        </w:rPr>
        <w:t xml:space="preserve">; </w:t>
      </w:r>
      <w:r w:rsidR="00F550C1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2382431C" w14:textId="3EDB9D97" w:rsidR="00741305" w:rsidRPr="003717BF" w:rsidRDefault="00F550C1">
      <w:pPr>
        <w:rPr>
          <w:rFonts w:ascii="Arial" w:hAnsi="Arial" w:cs="Arial"/>
          <w:sz w:val="20"/>
          <w:szCs w:val="20"/>
          <w:lang w:val="en-US"/>
        </w:rPr>
      </w:pPr>
      <w:r w:rsidRPr="00F550C1">
        <w:rPr>
          <w:rFonts w:ascii="Arial" w:hAnsi="Arial" w:cs="Arial"/>
          <w:noProof/>
          <w:sz w:val="24"/>
          <w:szCs w:val="24"/>
          <w:lang w:eastAsia="pl-PL"/>
        </w:rPr>
        <w:drawing>
          <wp:inline distT="0" distB="0" distL="0" distR="0" wp14:anchorId="40E052B8" wp14:editId="78D22752">
            <wp:extent cx="7933788" cy="5106901"/>
            <wp:effectExtent l="0" t="0" r="0" b="0"/>
            <wp:docPr id="22" name="Obraz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7178" cy="5109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41305" w:rsidRPr="00741305">
        <w:rPr>
          <w:rFonts w:ascii="Arial" w:hAnsi="Arial" w:cs="Arial"/>
          <w:sz w:val="20"/>
          <w:szCs w:val="20"/>
          <w:lang w:val="en-US"/>
        </w:rPr>
        <w:t>Note: yrs_edu - numbers of years of education; income - household gross adjusted disposable income per capita; home_ch - total number of people living in the household; health - Health and disease scale (WHODAS II); networks - Social Networks Index (COURAGE-SNI); support - Oslo 3 Support Scale; loneline - UCLA Loneliness Scale; particip – participation; qol - Quality of life (WHOQOL-AGE)</w:t>
      </w:r>
    </w:p>
    <w:p w14:paraId="4FC72EEC" w14:textId="6F84D8A5" w:rsidR="00AF666A" w:rsidRDefault="008439B4">
      <w:pPr>
        <w:rPr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Figure 5.</w:t>
      </w:r>
      <w:r w:rsidR="00507649" w:rsidRPr="00507649">
        <w:rPr>
          <w:rFonts w:ascii="Arial" w:hAnsi="Arial" w:cs="Arial"/>
          <w:sz w:val="24"/>
          <w:szCs w:val="24"/>
          <w:lang w:val="en-US"/>
        </w:rPr>
        <w:t xml:space="preserve"> </w:t>
      </w:r>
      <w:r w:rsidR="008F77AF">
        <w:rPr>
          <w:rFonts w:ascii="Arial" w:hAnsi="Arial" w:cs="Arial"/>
          <w:sz w:val="24"/>
          <w:szCs w:val="24"/>
          <w:lang w:val="en-US"/>
        </w:rPr>
        <w:t>Path model</w:t>
      </w:r>
      <w:r>
        <w:rPr>
          <w:rFonts w:ascii="Arial" w:hAnsi="Arial" w:cs="Arial"/>
          <w:sz w:val="24"/>
          <w:szCs w:val="24"/>
          <w:lang w:val="en-US"/>
        </w:rPr>
        <w:t xml:space="preserve"> as in Fig. 4. but demographic variables were put into the model as exogenous predictors in case of the value of correlation between demographic and other variables higher or equal 0.1. </w:t>
      </w:r>
      <w:r w:rsidR="00507649" w:rsidRPr="00507649">
        <w:rPr>
          <w:rFonts w:ascii="Arial" w:hAnsi="Arial" w:cs="Arial"/>
          <w:sz w:val="24"/>
          <w:szCs w:val="24"/>
          <w:lang w:val="en-US"/>
        </w:rPr>
        <w:t>RMSEA=0.137</w:t>
      </w:r>
      <w:r w:rsidR="00931547">
        <w:rPr>
          <w:rFonts w:ascii="Arial" w:hAnsi="Arial" w:cs="Arial"/>
          <w:sz w:val="24"/>
          <w:szCs w:val="24"/>
          <w:lang w:val="en-US"/>
        </w:rPr>
        <w:t xml:space="preserve">; </w:t>
      </w:r>
      <w:r w:rsidR="00507649" w:rsidRPr="00507649">
        <w:rPr>
          <w:rFonts w:ascii="Arial" w:hAnsi="Arial" w:cs="Arial"/>
          <w:sz w:val="24"/>
          <w:szCs w:val="24"/>
          <w:lang w:val="en-US"/>
        </w:rPr>
        <w:t xml:space="preserve">CFI=0.569; </w:t>
      </w:r>
      <w:r w:rsidR="00931547">
        <w:rPr>
          <w:rFonts w:ascii="Arial" w:hAnsi="Arial" w:cs="Arial"/>
          <w:sz w:val="24"/>
          <w:szCs w:val="24"/>
          <w:lang w:val="en-US"/>
        </w:rPr>
        <w:t xml:space="preserve"> </w:t>
      </w:r>
      <w:r w:rsidR="00507649">
        <w:rPr>
          <w:sz w:val="24"/>
          <w:szCs w:val="24"/>
          <w:lang w:val="en-US"/>
        </w:rPr>
        <w:t xml:space="preserve"> </w:t>
      </w:r>
      <w:r w:rsidR="00507649" w:rsidRPr="00507649">
        <w:rPr>
          <w:noProof/>
          <w:sz w:val="24"/>
          <w:szCs w:val="24"/>
          <w:lang w:eastAsia="pl-PL"/>
        </w:rPr>
        <w:drawing>
          <wp:inline distT="0" distB="0" distL="0" distR="0" wp14:anchorId="313B63C2" wp14:editId="4E6EE3C4">
            <wp:extent cx="8892540" cy="4894063"/>
            <wp:effectExtent l="0" t="0" r="3810" b="190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894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0F10B" w14:textId="07CA07DD" w:rsidR="000F421B" w:rsidRPr="008E68D1" w:rsidRDefault="00741305">
      <w:pPr>
        <w:rPr>
          <w:rFonts w:ascii="Arial" w:hAnsi="Arial" w:cs="Arial"/>
          <w:sz w:val="20"/>
          <w:szCs w:val="20"/>
          <w:lang w:val="en-US"/>
        </w:rPr>
      </w:pPr>
      <w:r w:rsidRPr="00741305">
        <w:rPr>
          <w:rFonts w:ascii="Arial" w:hAnsi="Arial" w:cs="Arial"/>
          <w:sz w:val="20"/>
          <w:szCs w:val="20"/>
          <w:lang w:val="en-US"/>
        </w:rPr>
        <w:t>Note: yrs_edu - numbers of years of education; income - household gross adjusted disposable income per capita; home_ch - total number of people living in the household; health - Health and disease scale (WHODAS II); networks - Social Networks Index (COURAGE-SNI); support - Oslo 3 Support Scale; loneline - UCLA Loneliness Scale; particip – participation; qol - Quality of life (WHOQOL-AGE)</w:t>
      </w:r>
    </w:p>
    <w:p w14:paraId="572223A9" w14:textId="1AF395B1" w:rsidR="002D25CF" w:rsidRDefault="000F421B">
      <w:pPr>
        <w:rPr>
          <w:rFonts w:ascii="Arial" w:hAnsi="Arial" w:cs="Arial"/>
          <w:sz w:val="24"/>
          <w:szCs w:val="24"/>
          <w:lang w:val="en-US"/>
        </w:rPr>
      </w:pPr>
      <w:r w:rsidRPr="008E68D1">
        <w:rPr>
          <w:rFonts w:ascii="Arial" w:hAnsi="Arial" w:cs="Arial"/>
          <w:sz w:val="24"/>
          <w:szCs w:val="24"/>
          <w:lang w:val="en-US"/>
        </w:rPr>
        <w:lastRenderedPageBreak/>
        <w:t>Fig</w:t>
      </w:r>
      <w:r w:rsidR="008439B4" w:rsidRPr="008E68D1">
        <w:rPr>
          <w:rFonts w:ascii="Arial" w:hAnsi="Arial" w:cs="Arial"/>
          <w:sz w:val="24"/>
          <w:szCs w:val="24"/>
          <w:lang w:val="en-US"/>
        </w:rPr>
        <w:t>ure 6</w:t>
      </w:r>
      <w:r w:rsidRPr="008E68D1">
        <w:rPr>
          <w:rFonts w:ascii="Arial" w:hAnsi="Arial" w:cs="Arial"/>
          <w:sz w:val="24"/>
          <w:szCs w:val="24"/>
          <w:lang w:val="en-US"/>
        </w:rPr>
        <w:t xml:space="preserve">. </w:t>
      </w:r>
      <w:r w:rsidR="008439B4" w:rsidRPr="008E68D1">
        <w:rPr>
          <w:rFonts w:ascii="Arial" w:hAnsi="Arial" w:cs="Arial"/>
          <w:sz w:val="24"/>
          <w:szCs w:val="24"/>
          <w:lang w:val="en-US"/>
        </w:rPr>
        <w:t>Path model as in Fig. 5.</w:t>
      </w:r>
      <w:r w:rsidR="00741305" w:rsidRPr="008E68D1">
        <w:rPr>
          <w:rFonts w:ascii="Arial" w:hAnsi="Arial" w:cs="Arial"/>
          <w:sz w:val="24"/>
          <w:szCs w:val="24"/>
          <w:lang w:val="en-US"/>
        </w:rPr>
        <w:t xml:space="preserve"> With added paths</w:t>
      </w:r>
      <w:r w:rsidRPr="008E68D1">
        <w:rPr>
          <w:rFonts w:ascii="Arial" w:hAnsi="Arial" w:cs="Arial"/>
          <w:sz w:val="24"/>
          <w:szCs w:val="24"/>
          <w:lang w:val="en-US"/>
        </w:rPr>
        <w:t xml:space="preserve"> </w:t>
      </w:r>
      <w:r w:rsidR="00741305" w:rsidRPr="008E68D1">
        <w:rPr>
          <w:rFonts w:ascii="Arial" w:hAnsi="Arial" w:cs="Arial"/>
          <w:sz w:val="24"/>
          <w:szCs w:val="24"/>
          <w:lang w:val="en-US"/>
        </w:rPr>
        <w:t>based on the values of modification indices, provided theoretical justifications</w:t>
      </w:r>
      <w:r w:rsidR="008E68D1" w:rsidRPr="008E68D1">
        <w:rPr>
          <w:rFonts w:ascii="Arial" w:hAnsi="Arial" w:cs="Arial"/>
          <w:sz w:val="24"/>
          <w:szCs w:val="24"/>
          <w:lang w:val="en-US"/>
        </w:rPr>
        <w:t>. Model included in the main manuscript.</w:t>
      </w:r>
      <w:r w:rsidR="00741305" w:rsidRPr="008E68D1">
        <w:rPr>
          <w:rFonts w:ascii="Arial" w:hAnsi="Arial" w:cs="Arial"/>
          <w:sz w:val="24"/>
          <w:szCs w:val="24"/>
          <w:lang w:val="en-US"/>
        </w:rPr>
        <w:t xml:space="preserve"> RMSEA</w:t>
      </w:r>
      <w:r w:rsidR="00741305">
        <w:rPr>
          <w:rFonts w:ascii="Arial" w:hAnsi="Arial" w:cs="Arial"/>
          <w:sz w:val="24"/>
          <w:szCs w:val="24"/>
          <w:lang w:val="en-US"/>
        </w:rPr>
        <w:t>=0.05</w:t>
      </w:r>
      <w:r w:rsidR="00732FB8">
        <w:rPr>
          <w:rFonts w:ascii="Arial" w:hAnsi="Arial" w:cs="Arial"/>
          <w:sz w:val="24"/>
          <w:szCs w:val="24"/>
          <w:lang w:val="en-US"/>
        </w:rPr>
        <w:t>8</w:t>
      </w:r>
      <w:r w:rsidR="00D221B2">
        <w:rPr>
          <w:rFonts w:ascii="Arial" w:hAnsi="Arial" w:cs="Arial"/>
          <w:sz w:val="24"/>
          <w:szCs w:val="24"/>
          <w:lang w:val="en-US"/>
        </w:rPr>
        <w:t>;</w:t>
      </w:r>
      <w:r w:rsidR="00931547">
        <w:rPr>
          <w:rFonts w:ascii="Arial" w:hAnsi="Arial" w:cs="Arial"/>
          <w:sz w:val="24"/>
          <w:szCs w:val="24"/>
          <w:lang w:val="en-US"/>
        </w:rPr>
        <w:t xml:space="preserve"> CFI=0.</w:t>
      </w:r>
      <w:r w:rsidR="00732FB8">
        <w:rPr>
          <w:rFonts w:ascii="Arial" w:hAnsi="Arial" w:cs="Arial"/>
          <w:sz w:val="24"/>
          <w:szCs w:val="24"/>
          <w:lang w:val="en-US"/>
        </w:rPr>
        <w:t>9</w:t>
      </w:r>
      <w:r w:rsidR="00741305">
        <w:rPr>
          <w:rFonts w:ascii="Arial" w:hAnsi="Arial" w:cs="Arial"/>
          <w:sz w:val="24"/>
          <w:szCs w:val="24"/>
          <w:lang w:val="en-US"/>
        </w:rPr>
        <w:t>39</w:t>
      </w:r>
      <w:r w:rsidR="00931547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5C1C6ED9" w14:textId="6C9C68AC" w:rsidR="0076433D" w:rsidRDefault="002D25CF">
      <w:pPr>
        <w:rPr>
          <w:sz w:val="24"/>
          <w:szCs w:val="24"/>
          <w:lang w:val="en-US"/>
        </w:rPr>
      </w:pPr>
      <w:r w:rsidRPr="002D25CF">
        <w:rPr>
          <w:noProof/>
          <w:sz w:val="24"/>
          <w:szCs w:val="24"/>
          <w:lang w:eastAsia="pl-PL"/>
        </w:rPr>
        <w:drawing>
          <wp:inline distT="0" distB="0" distL="0" distR="0" wp14:anchorId="0F24AB53" wp14:editId="0CCD4FD2">
            <wp:extent cx="8892540" cy="4934136"/>
            <wp:effectExtent l="0" t="0" r="3810" b="0"/>
            <wp:docPr id="23" name="Obraz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934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CFFB7" w14:textId="77777777" w:rsidR="00741305" w:rsidRPr="00741305" w:rsidRDefault="00741305" w:rsidP="00E51E27">
      <w:pPr>
        <w:rPr>
          <w:rFonts w:ascii="Arial" w:hAnsi="Arial" w:cs="Arial"/>
          <w:sz w:val="20"/>
          <w:szCs w:val="20"/>
          <w:lang w:val="en-US"/>
        </w:rPr>
      </w:pPr>
      <w:r w:rsidRPr="00741305">
        <w:rPr>
          <w:rFonts w:ascii="Arial" w:hAnsi="Arial" w:cs="Arial"/>
          <w:sz w:val="20"/>
          <w:szCs w:val="20"/>
          <w:lang w:val="en-US"/>
        </w:rPr>
        <w:t>Note: yrs_edu - numbers of years of education; income - household gross adjusted disposable income per capita; home_ch - total number of people living in the household; health - Health and disease scale (WHODAS II); networks - Social Networks Index (COURAGE-SNI); support - Oslo 3 Support Scale; loneline - UCLA Loneliness Scale; particip – participation; qol - Quality of life (WHOQOL-AGE)</w:t>
      </w:r>
    </w:p>
    <w:p w14:paraId="231345D6" w14:textId="77777777" w:rsidR="00741305" w:rsidRDefault="00741305" w:rsidP="0076433D">
      <w:pPr>
        <w:ind w:firstLine="708"/>
        <w:rPr>
          <w:rFonts w:ascii="Arial" w:hAnsi="Arial" w:cs="Arial"/>
          <w:sz w:val="24"/>
          <w:szCs w:val="24"/>
          <w:lang w:val="en-US"/>
        </w:rPr>
      </w:pPr>
    </w:p>
    <w:p w14:paraId="1A740142" w14:textId="7713A910" w:rsidR="0076433D" w:rsidRDefault="00741305" w:rsidP="0074130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Table 1.</w:t>
      </w:r>
      <w:r w:rsidR="0076433D">
        <w:rPr>
          <w:rFonts w:ascii="Arial" w:hAnsi="Arial" w:cs="Arial"/>
          <w:sz w:val="24"/>
          <w:szCs w:val="24"/>
          <w:lang w:val="en-US"/>
        </w:rPr>
        <w:t xml:space="preserve"> R square for model </w:t>
      </w:r>
      <w:r>
        <w:rPr>
          <w:rFonts w:ascii="Arial" w:hAnsi="Arial" w:cs="Arial"/>
          <w:sz w:val="24"/>
          <w:szCs w:val="24"/>
          <w:lang w:val="en-US"/>
        </w:rPr>
        <w:t xml:space="preserve">presented on Fig. 6. for endogenous variables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799"/>
        <w:gridCol w:w="2410"/>
      </w:tblGrid>
      <w:tr w:rsidR="0076433D" w:rsidRPr="00741305" w14:paraId="2ABE9FDF" w14:textId="77777777" w:rsidTr="00741305">
        <w:tc>
          <w:tcPr>
            <w:tcW w:w="6799" w:type="dxa"/>
          </w:tcPr>
          <w:p w14:paraId="6F610D2D" w14:textId="77777777" w:rsidR="0076433D" w:rsidRPr="00741305" w:rsidRDefault="0076433D" w:rsidP="00C83B8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79436D22" w14:textId="77777777" w:rsidR="0076433D" w:rsidRPr="00741305" w:rsidRDefault="0076433D" w:rsidP="00741305">
            <w:pPr>
              <w:jc w:val="center"/>
              <w:rPr>
                <w:rFonts w:ascii="Arial" w:hAnsi="Arial" w:cs="Arial"/>
                <w:lang w:val="en-US"/>
              </w:rPr>
            </w:pPr>
            <w:r w:rsidRPr="00741305">
              <w:rPr>
                <w:rFonts w:ascii="Arial" w:hAnsi="Arial" w:cs="Arial"/>
                <w:lang w:val="en-US"/>
              </w:rPr>
              <w:t>R</w:t>
            </w:r>
            <w:r w:rsidRPr="00741305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741305">
              <w:rPr>
                <w:rFonts w:ascii="Arial" w:hAnsi="Arial" w:cs="Arial"/>
                <w:lang w:val="en-US"/>
              </w:rPr>
              <w:t xml:space="preserve"> for whole model</w:t>
            </w:r>
          </w:p>
        </w:tc>
      </w:tr>
      <w:tr w:rsidR="0076433D" w:rsidRPr="00741305" w14:paraId="0A941D91" w14:textId="77777777" w:rsidTr="00741305">
        <w:tc>
          <w:tcPr>
            <w:tcW w:w="6799" w:type="dxa"/>
            <w:vAlign w:val="center"/>
          </w:tcPr>
          <w:p w14:paraId="6E0804DA" w14:textId="77777777" w:rsidR="0076433D" w:rsidRPr="00741305" w:rsidRDefault="0076433D" w:rsidP="00C83B8A">
            <w:pPr>
              <w:rPr>
                <w:rFonts w:ascii="Arial" w:hAnsi="Arial" w:cs="Arial"/>
                <w:lang w:val="en-US"/>
              </w:rPr>
            </w:pPr>
            <w:r w:rsidRPr="00741305">
              <w:rPr>
                <w:rFonts w:ascii="Arial" w:hAnsi="Arial" w:cs="Arial"/>
                <w:lang w:val="en-US"/>
              </w:rPr>
              <w:t>Quality of life (WHOQOL-AGE)</w:t>
            </w:r>
          </w:p>
        </w:tc>
        <w:tc>
          <w:tcPr>
            <w:tcW w:w="2410" w:type="dxa"/>
          </w:tcPr>
          <w:p w14:paraId="44AF0D0A" w14:textId="77777777" w:rsidR="0076433D" w:rsidRPr="00741305" w:rsidRDefault="0076433D" w:rsidP="00741305">
            <w:pPr>
              <w:jc w:val="center"/>
              <w:rPr>
                <w:rFonts w:ascii="Arial" w:hAnsi="Arial" w:cs="Arial"/>
                <w:lang w:val="en-US"/>
              </w:rPr>
            </w:pPr>
            <w:r w:rsidRPr="00741305">
              <w:rPr>
                <w:rFonts w:ascii="Arial" w:hAnsi="Arial" w:cs="Arial"/>
                <w:lang w:val="en-US"/>
              </w:rPr>
              <w:t>0.310</w:t>
            </w:r>
          </w:p>
        </w:tc>
      </w:tr>
      <w:tr w:rsidR="0076433D" w:rsidRPr="00741305" w14:paraId="07597E0D" w14:textId="77777777" w:rsidTr="00741305">
        <w:tc>
          <w:tcPr>
            <w:tcW w:w="6799" w:type="dxa"/>
            <w:vAlign w:val="center"/>
          </w:tcPr>
          <w:p w14:paraId="6F3EEA7C" w14:textId="77777777" w:rsidR="0076433D" w:rsidRPr="00741305" w:rsidRDefault="0076433D" w:rsidP="00C83B8A">
            <w:pPr>
              <w:rPr>
                <w:rFonts w:ascii="Arial" w:hAnsi="Arial" w:cs="Arial"/>
                <w:lang w:val="en-US"/>
              </w:rPr>
            </w:pPr>
            <w:r w:rsidRPr="00741305">
              <w:rPr>
                <w:rFonts w:ascii="Arial" w:hAnsi="Arial" w:cs="Arial"/>
                <w:lang w:val="en-US"/>
              </w:rPr>
              <w:t xml:space="preserve">Courage Social Networks Index (CSNI) </w:t>
            </w:r>
          </w:p>
        </w:tc>
        <w:tc>
          <w:tcPr>
            <w:tcW w:w="2410" w:type="dxa"/>
          </w:tcPr>
          <w:p w14:paraId="5BB69AB2" w14:textId="77777777" w:rsidR="0076433D" w:rsidRPr="00741305" w:rsidRDefault="0076433D" w:rsidP="00741305">
            <w:pPr>
              <w:jc w:val="center"/>
              <w:rPr>
                <w:rFonts w:ascii="Arial" w:hAnsi="Arial" w:cs="Arial"/>
                <w:lang w:val="en-US"/>
              </w:rPr>
            </w:pPr>
            <w:r w:rsidRPr="00741305">
              <w:rPr>
                <w:rFonts w:ascii="Arial" w:hAnsi="Arial" w:cs="Arial"/>
                <w:lang w:val="en-US"/>
              </w:rPr>
              <w:t>0.065</w:t>
            </w:r>
          </w:p>
        </w:tc>
      </w:tr>
      <w:tr w:rsidR="0076433D" w:rsidRPr="00741305" w14:paraId="72F9D878" w14:textId="77777777" w:rsidTr="00741305">
        <w:tc>
          <w:tcPr>
            <w:tcW w:w="6799" w:type="dxa"/>
            <w:vAlign w:val="center"/>
          </w:tcPr>
          <w:p w14:paraId="76A50311" w14:textId="0FF75DE9" w:rsidR="0076433D" w:rsidRPr="00741305" w:rsidRDefault="0076433D" w:rsidP="00C83B8A">
            <w:pPr>
              <w:rPr>
                <w:rFonts w:ascii="Arial" w:hAnsi="Arial" w:cs="Arial"/>
                <w:lang w:val="en-US"/>
              </w:rPr>
            </w:pPr>
            <w:r w:rsidRPr="00741305">
              <w:rPr>
                <w:rFonts w:ascii="Arial" w:hAnsi="Arial" w:cs="Arial"/>
                <w:lang w:val="en-US"/>
              </w:rPr>
              <w:t>Social Support (Oslo 3 Support Scale)</w:t>
            </w:r>
          </w:p>
        </w:tc>
        <w:tc>
          <w:tcPr>
            <w:tcW w:w="2410" w:type="dxa"/>
          </w:tcPr>
          <w:p w14:paraId="33738D20" w14:textId="77777777" w:rsidR="0076433D" w:rsidRPr="00741305" w:rsidRDefault="0076433D" w:rsidP="00741305">
            <w:pPr>
              <w:jc w:val="center"/>
              <w:rPr>
                <w:rFonts w:ascii="Arial" w:hAnsi="Arial" w:cs="Arial"/>
                <w:lang w:val="en-US"/>
              </w:rPr>
            </w:pPr>
            <w:r w:rsidRPr="00741305">
              <w:rPr>
                <w:rFonts w:ascii="Arial" w:hAnsi="Arial" w:cs="Arial"/>
                <w:lang w:val="en-US"/>
              </w:rPr>
              <w:t>0.009</w:t>
            </w:r>
          </w:p>
        </w:tc>
      </w:tr>
      <w:tr w:rsidR="0076433D" w:rsidRPr="00741305" w14:paraId="331D3B85" w14:textId="77777777" w:rsidTr="00741305">
        <w:tc>
          <w:tcPr>
            <w:tcW w:w="6799" w:type="dxa"/>
            <w:vAlign w:val="center"/>
          </w:tcPr>
          <w:p w14:paraId="75F2573F" w14:textId="77777777" w:rsidR="0076433D" w:rsidRPr="00741305" w:rsidRDefault="0076433D" w:rsidP="00C83B8A">
            <w:pPr>
              <w:rPr>
                <w:rFonts w:ascii="Arial" w:hAnsi="Arial" w:cs="Arial"/>
                <w:lang w:val="en-US"/>
              </w:rPr>
            </w:pPr>
            <w:r w:rsidRPr="00741305">
              <w:rPr>
                <w:rFonts w:ascii="Arial" w:hAnsi="Arial" w:cs="Arial"/>
                <w:lang w:val="en-US"/>
              </w:rPr>
              <w:t xml:space="preserve">Social participation </w:t>
            </w:r>
          </w:p>
        </w:tc>
        <w:tc>
          <w:tcPr>
            <w:tcW w:w="2410" w:type="dxa"/>
          </w:tcPr>
          <w:p w14:paraId="6D09FC34" w14:textId="77777777" w:rsidR="0076433D" w:rsidRPr="00741305" w:rsidRDefault="0076433D" w:rsidP="00741305">
            <w:pPr>
              <w:jc w:val="center"/>
              <w:rPr>
                <w:rFonts w:ascii="Arial" w:hAnsi="Arial" w:cs="Arial"/>
              </w:rPr>
            </w:pPr>
            <w:r w:rsidRPr="00741305">
              <w:rPr>
                <w:rFonts w:ascii="Arial" w:hAnsi="Arial" w:cs="Arial"/>
              </w:rPr>
              <w:t>0.105</w:t>
            </w:r>
          </w:p>
        </w:tc>
      </w:tr>
      <w:tr w:rsidR="0076433D" w:rsidRPr="00741305" w14:paraId="5B25CE57" w14:textId="77777777" w:rsidTr="00741305">
        <w:tc>
          <w:tcPr>
            <w:tcW w:w="6799" w:type="dxa"/>
            <w:vAlign w:val="center"/>
          </w:tcPr>
          <w:p w14:paraId="03813510" w14:textId="77777777" w:rsidR="0076433D" w:rsidRPr="00741305" w:rsidRDefault="0076433D" w:rsidP="00C83B8A">
            <w:pPr>
              <w:rPr>
                <w:rFonts w:ascii="Arial" w:hAnsi="Arial" w:cs="Arial"/>
                <w:lang w:val="en-US"/>
              </w:rPr>
            </w:pPr>
            <w:r w:rsidRPr="00741305">
              <w:rPr>
                <w:rFonts w:ascii="Arial" w:hAnsi="Arial" w:cs="Arial"/>
                <w:lang w:val="en-US"/>
              </w:rPr>
              <w:t>Trust (correlation)</w:t>
            </w:r>
          </w:p>
        </w:tc>
        <w:tc>
          <w:tcPr>
            <w:tcW w:w="2410" w:type="dxa"/>
          </w:tcPr>
          <w:p w14:paraId="0EDD4ED4" w14:textId="77777777" w:rsidR="0076433D" w:rsidRPr="00741305" w:rsidRDefault="0076433D" w:rsidP="00741305">
            <w:pPr>
              <w:jc w:val="center"/>
              <w:rPr>
                <w:rFonts w:ascii="Arial" w:hAnsi="Arial" w:cs="Arial"/>
              </w:rPr>
            </w:pPr>
            <w:r w:rsidRPr="00741305">
              <w:rPr>
                <w:rFonts w:ascii="Arial" w:hAnsi="Arial" w:cs="Arial"/>
              </w:rPr>
              <w:t>0.129</w:t>
            </w:r>
          </w:p>
        </w:tc>
      </w:tr>
      <w:tr w:rsidR="0076433D" w:rsidRPr="00741305" w14:paraId="3A7E13A8" w14:textId="77777777" w:rsidTr="00741305">
        <w:tc>
          <w:tcPr>
            <w:tcW w:w="6799" w:type="dxa"/>
            <w:vAlign w:val="center"/>
          </w:tcPr>
          <w:p w14:paraId="5469C9B4" w14:textId="77777777" w:rsidR="0076433D" w:rsidRPr="00741305" w:rsidRDefault="0076433D" w:rsidP="00C83B8A">
            <w:pPr>
              <w:rPr>
                <w:rFonts w:ascii="Arial" w:hAnsi="Arial" w:cs="Arial"/>
              </w:rPr>
            </w:pPr>
            <w:r w:rsidRPr="00741305">
              <w:rPr>
                <w:rFonts w:ascii="Arial" w:hAnsi="Arial" w:cs="Arial"/>
              </w:rPr>
              <w:t>Loneliness (UCLA Loneliness Scale)</w:t>
            </w:r>
          </w:p>
        </w:tc>
        <w:tc>
          <w:tcPr>
            <w:tcW w:w="2410" w:type="dxa"/>
          </w:tcPr>
          <w:p w14:paraId="796BE005" w14:textId="77777777" w:rsidR="0076433D" w:rsidRPr="00741305" w:rsidRDefault="0076433D" w:rsidP="00741305">
            <w:pPr>
              <w:jc w:val="center"/>
              <w:rPr>
                <w:rFonts w:ascii="Arial" w:hAnsi="Arial" w:cs="Arial"/>
              </w:rPr>
            </w:pPr>
            <w:r w:rsidRPr="00741305">
              <w:rPr>
                <w:rFonts w:ascii="Arial" w:hAnsi="Arial" w:cs="Arial"/>
              </w:rPr>
              <w:t>0.153</w:t>
            </w:r>
          </w:p>
        </w:tc>
      </w:tr>
      <w:tr w:rsidR="0076433D" w:rsidRPr="00741305" w14:paraId="6023E605" w14:textId="77777777" w:rsidTr="00741305">
        <w:tc>
          <w:tcPr>
            <w:tcW w:w="6799" w:type="dxa"/>
          </w:tcPr>
          <w:p w14:paraId="11C4E6FB" w14:textId="77777777" w:rsidR="0076433D" w:rsidRPr="00741305" w:rsidRDefault="0076433D" w:rsidP="00C83B8A">
            <w:pPr>
              <w:rPr>
                <w:rFonts w:ascii="Arial" w:hAnsi="Arial" w:cs="Arial"/>
                <w:lang w:val="en-GB"/>
              </w:rPr>
            </w:pPr>
            <w:r w:rsidRPr="00741305">
              <w:rPr>
                <w:rFonts w:ascii="Arial" w:hAnsi="Arial" w:cs="Arial"/>
                <w:lang w:val="en-GB"/>
              </w:rPr>
              <w:t>Subjective characteristic of living place/home (CBE-SR-Home)</w:t>
            </w:r>
          </w:p>
        </w:tc>
        <w:tc>
          <w:tcPr>
            <w:tcW w:w="2410" w:type="dxa"/>
          </w:tcPr>
          <w:p w14:paraId="49DDE195" w14:textId="77777777" w:rsidR="0076433D" w:rsidRPr="00741305" w:rsidRDefault="0076433D" w:rsidP="00741305">
            <w:pPr>
              <w:jc w:val="center"/>
              <w:rPr>
                <w:rFonts w:ascii="Arial" w:hAnsi="Arial" w:cs="Arial"/>
                <w:lang w:val="en-US"/>
              </w:rPr>
            </w:pPr>
            <w:r w:rsidRPr="00741305">
              <w:rPr>
                <w:rFonts w:ascii="Arial" w:hAnsi="Arial" w:cs="Arial"/>
                <w:lang w:val="en-US"/>
              </w:rPr>
              <w:t>0.034</w:t>
            </w:r>
          </w:p>
        </w:tc>
      </w:tr>
      <w:tr w:rsidR="0076433D" w:rsidRPr="00741305" w14:paraId="372DE510" w14:textId="77777777" w:rsidTr="00741305">
        <w:tc>
          <w:tcPr>
            <w:tcW w:w="6799" w:type="dxa"/>
          </w:tcPr>
          <w:p w14:paraId="5C3C464D" w14:textId="77777777" w:rsidR="0076433D" w:rsidRPr="00741305" w:rsidRDefault="0076433D" w:rsidP="00C83B8A">
            <w:pPr>
              <w:rPr>
                <w:rFonts w:ascii="Arial" w:hAnsi="Arial" w:cs="Arial"/>
                <w:lang w:val="en-US"/>
              </w:rPr>
            </w:pPr>
            <w:r w:rsidRPr="00741305">
              <w:rPr>
                <w:rFonts w:ascii="Arial" w:hAnsi="Arial" w:cs="Arial"/>
                <w:lang w:val="en-US"/>
              </w:rPr>
              <w:t>Health and disease scale (WHODAS II)</w:t>
            </w:r>
          </w:p>
        </w:tc>
        <w:tc>
          <w:tcPr>
            <w:tcW w:w="2410" w:type="dxa"/>
          </w:tcPr>
          <w:p w14:paraId="0F61D4D0" w14:textId="77777777" w:rsidR="0076433D" w:rsidRPr="00741305" w:rsidRDefault="0076433D" w:rsidP="00741305">
            <w:pPr>
              <w:jc w:val="center"/>
              <w:rPr>
                <w:rFonts w:ascii="Arial" w:hAnsi="Arial" w:cs="Arial"/>
                <w:lang w:val="en-US"/>
              </w:rPr>
            </w:pPr>
            <w:r w:rsidRPr="00741305">
              <w:rPr>
                <w:rFonts w:ascii="Arial" w:hAnsi="Arial" w:cs="Arial"/>
                <w:lang w:val="en-US"/>
              </w:rPr>
              <w:t>0.438</w:t>
            </w:r>
          </w:p>
        </w:tc>
      </w:tr>
    </w:tbl>
    <w:p w14:paraId="06C96C7F" w14:textId="77777777" w:rsidR="0076433D" w:rsidRPr="000D13E5" w:rsidRDefault="0076433D" w:rsidP="008E68D1">
      <w:pPr>
        <w:rPr>
          <w:sz w:val="24"/>
          <w:szCs w:val="24"/>
          <w:lang w:val="en-US"/>
        </w:rPr>
      </w:pPr>
    </w:p>
    <w:sectPr w:rsidR="0076433D" w:rsidRPr="000D13E5" w:rsidSect="003717BF">
      <w:pgSz w:w="16838" w:h="11906" w:orient="landscape"/>
      <w:pgMar w:top="85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66A"/>
    <w:rsid w:val="00075505"/>
    <w:rsid w:val="000D13E5"/>
    <w:rsid w:val="000F421B"/>
    <w:rsid w:val="00174CBC"/>
    <w:rsid w:val="001E4ED0"/>
    <w:rsid w:val="001F3A11"/>
    <w:rsid w:val="002017A6"/>
    <w:rsid w:val="002D25CF"/>
    <w:rsid w:val="0033791E"/>
    <w:rsid w:val="003576A5"/>
    <w:rsid w:val="003717BF"/>
    <w:rsid w:val="00391BCD"/>
    <w:rsid w:val="0046567F"/>
    <w:rsid w:val="004C44FA"/>
    <w:rsid w:val="00503145"/>
    <w:rsid w:val="00507649"/>
    <w:rsid w:val="005F3934"/>
    <w:rsid w:val="00632E8D"/>
    <w:rsid w:val="006F21EF"/>
    <w:rsid w:val="00732FB8"/>
    <w:rsid w:val="00741305"/>
    <w:rsid w:val="00750ED2"/>
    <w:rsid w:val="00760297"/>
    <w:rsid w:val="00760D0B"/>
    <w:rsid w:val="0076433D"/>
    <w:rsid w:val="008439B4"/>
    <w:rsid w:val="00845555"/>
    <w:rsid w:val="0088143C"/>
    <w:rsid w:val="008E68D1"/>
    <w:rsid w:val="008F77AF"/>
    <w:rsid w:val="00931547"/>
    <w:rsid w:val="009D4521"/>
    <w:rsid w:val="009F2C62"/>
    <w:rsid w:val="00AA0D84"/>
    <w:rsid w:val="00AF5AC0"/>
    <w:rsid w:val="00AF666A"/>
    <w:rsid w:val="00B73FE2"/>
    <w:rsid w:val="00C21F48"/>
    <w:rsid w:val="00D221B2"/>
    <w:rsid w:val="00DC4222"/>
    <w:rsid w:val="00DF3B0E"/>
    <w:rsid w:val="00E51E27"/>
    <w:rsid w:val="00E67013"/>
    <w:rsid w:val="00E9100B"/>
    <w:rsid w:val="00F550C1"/>
    <w:rsid w:val="00FC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5A7FE"/>
  <w15:docId w15:val="{1AC0DAE6-51EA-40C0-B545-6EAC86B6A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F3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F3A11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39"/>
    <w:rsid w:val="001F3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76433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6433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6433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6433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643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81</Words>
  <Characters>4086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Z</dc:creator>
  <cp:keywords/>
  <dc:description/>
  <cp:lastModifiedBy>KZ</cp:lastModifiedBy>
  <cp:revision>2</cp:revision>
  <dcterms:created xsi:type="dcterms:W3CDTF">2017-01-09T22:01:00Z</dcterms:created>
  <dcterms:modified xsi:type="dcterms:W3CDTF">2017-01-09T22:01:00Z</dcterms:modified>
</cp:coreProperties>
</file>